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AB649" w14:textId="42120B4D" w:rsidR="00F4421E" w:rsidRPr="007162F8" w:rsidRDefault="007162F8" w:rsidP="00F4421E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7162F8">
        <w:rPr>
          <w:rFonts w:ascii="Arial" w:hAnsi="Arial" w:cs="Arial"/>
          <w:b/>
          <w:bCs/>
          <w:sz w:val="28"/>
          <w:szCs w:val="28"/>
          <w:u w:val="single"/>
        </w:rPr>
        <w:t>ADDITIONAL FILE 1</w:t>
      </w:r>
    </w:p>
    <w:p w14:paraId="2E46961E" w14:textId="64F9C3B4" w:rsidR="00F4421E" w:rsidRPr="007162F8" w:rsidRDefault="00F4421E">
      <w:pPr>
        <w:rPr>
          <w:rFonts w:ascii="Arial" w:hAnsi="Arial" w:cs="Arial"/>
          <w:szCs w:val="20"/>
        </w:rPr>
      </w:pPr>
    </w:p>
    <w:p w14:paraId="5CD5C32E" w14:textId="77777777" w:rsidR="00F4421E" w:rsidRPr="007162F8" w:rsidRDefault="00F4421E">
      <w:pPr>
        <w:rPr>
          <w:rFonts w:ascii="Arial" w:hAnsi="Arial" w:cs="Arial"/>
          <w:szCs w:val="20"/>
        </w:rPr>
      </w:pPr>
    </w:p>
    <w:tbl>
      <w:tblPr>
        <w:tblW w:w="66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3261"/>
      </w:tblGrid>
      <w:tr w:rsidR="007B2BC2" w:rsidRPr="007162F8" w14:paraId="4FFA0BDF" w14:textId="77777777" w:rsidTr="00BC708B">
        <w:trPr>
          <w:trHeight w:val="345"/>
        </w:trPr>
        <w:tc>
          <w:tcPr>
            <w:tcW w:w="6663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797E97" w14:textId="777CA8D2" w:rsidR="00C158D9" w:rsidRPr="007162F8" w:rsidRDefault="00C158D9" w:rsidP="00093869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color w:val="000000" w:themeColor="text1"/>
                <w:kern w:val="0"/>
                <w:szCs w:val="20"/>
              </w:rPr>
              <w:t xml:space="preserve">Table </w:t>
            </w:r>
            <w:r w:rsidR="007162F8" w:rsidRPr="007162F8">
              <w:rPr>
                <w:rFonts w:ascii="Arial" w:eastAsia="맑은 고딕" w:hAnsi="Arial" w:cs="Arial"/>
                <w:b/>
                <w:color w:val="000000" w:themeColor="text1"/>
                <w:kern w:val="0"/>
                <w:szCs w:val="20"/>
              </w:rPr>
              <w:t>S</w:t>
            </w:r>
            <w:r w:rsidRPr="007162F8">
              <w:rPr>
                <w:rFonts w:ascii="Arial" w:eastAsia="맑은 고딕" w:hAnsi="Arial" w:cs="Arial"/>
                <w:b/>
                <w:color w:val="000000" w:themeColor="text1"/>
                <w:kern w:val="0"/>
                <w:szCs w:val="20"/>
              </w:rPr>
              <w:t xml:space="preserve">1. </w:t>
            </w:r>
            <w:proofErr w:type="spellStart"/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linicopathologic</w:t>
            </w:r>
            <w:proofErr w:type="spellEnd"/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characteristics of all patients</w:t>
            </w:r>
          </w:p>
        </w:tc>
      </w:tr>
      <w:tr w:rsidR="007B2BC2" w:rsidRPr="007162F8" w14:paraId="620EEC25" w14:textId="77777777" w:rsidTr="00BC708B">
        <w:trPr>
          <w:trHeight w:val="34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63983" w14:textId="77777777" w:rsidR="00C158D9" w:rsidRPr="007162F8" w:rsidRDefault="00C158D9" w:rsidP="002D27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Characteristic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9312D" w14:textId="77777777" w:rsidR="00C158D9" w:rsidRPr="007162F8" w:rsidRDefault="00C158D9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All</w:t>
            </w:r>
          </w:p>
          <w:p w14:paraId="7FE07C56" w14:textId="71B9D050" w:rsidR="00C158D9" w:rsidRPr="007162F8" w:rsidRDefault="00C158D9" w:rsidP="0099304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(n=3</w:t>
            </w:r>
            <w:r w:rsidR="00BC6DB6" w:rsidRPr="007162F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85</w:t>
            </w:r>
            <w:r w:rsidRPr="007162F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, %)</w:t>
            </w:r>
          </w:p>
        </w:tc>
      </w:tr>
      <w:tr w:rsidR="007B2BC2" w:rsidRPr="007162F8" w14:paraId="7BA799F1" w14:textId="77777777" w:rsidTr="00BC708B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3FD9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ge, year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6410" w14:textId="77777777" w:rsidR="00C158D9" w:rsidRPr="007162F8" w:rsidRDefault="00C158D9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7B2BC2" w:rsidRPr="007162F8" w14:paraId="4782A6A3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B479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Mean ± S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84F6" w14:textId="4018D081" w:rsidR="00C158D9" w:rsidRPr="007162F8" w:rsidRDefault="00C158D9" w:rsidP="0099304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5.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± 10.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9</w:t>
            </w:r>
          </w:p>
        </w:tc>
      </w:tr>
      <w:tr w:rsidR="007B2BC2" w:rsidRPr="007162F8" w14:paraId="20FBDF45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89D0" w14:textId="77777777" w:rsidR="00C158D9" w:rsidRPr="007162F8" w:rsidRDefault="00C158D9" w:rsidP="00BA6775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vertAlign w:val="superscript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BMI, kg/m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vertAlign w:val="superscript"/>
              </w:rPr>
              <w:t xml:space="preserve">2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DF27" w14:textId="77777777" w:rsidR="00C158D9" w:rsidRPr="007162F8" w:rsidRDefault="00C158D9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7B2BC2" w:rsidRPr="007162F8" w14:paraId="02398FDF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6F63" w14:textId="77777777" w:rsidR="00C158D9" w:rsidRPr="007162F8" w:rsidRDefault="00C158D9" w:rsidP="00BA6775">
            <w:pPr>
              <w:widowControl/>
              <w:wordWrap/>
              <w:autoSpaceDE/>
              <w:autoSpaceDN/>
              <w:ind w:firstLineChars="100" w:firstLine="200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Median (IQ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123E" w14:textId="7F1768B4" w:rsidR="00C158D9" w:rsidRPr="007162F8" w:rsidRDefault="00BC6DB6" w:rsidP="006779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4.5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2.0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7.0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45D9DFF8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0C17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Underweight (&lt;18.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C365" w14:textId="765832EB" w:rsidR="00C158D9" w:rsidRPr="007162F8" w:rsidRDefault="00BC6DB6" w:rsidP="00C158D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9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.3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3D449EEB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049C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Normal (18.5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2.9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B480" w14:textId="5B0B4C0B" w:rsidR="00C158D9" w:rsidRPr="007162F8" w:rsidRDefault="00C158D9" w:rsidP="006779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3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31.9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6BA09DF2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6023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Overweight (23.0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4.9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CC1F" w14:textId="1E469CE3" w:rsidR="00C158D9" w:rsidRPr="007162F8" w:rsidRDefault="00BC6DB6" w:rsidP="00C158D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87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2.6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753E7ACF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4135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Obesity (≥25.0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3E23" w14:textId="045F5C18" w:rsidR="00C158D9" w:rsidRPr="007162F8" w:rsidRDefault="00BC6DB6" w:rsidP="006779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66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43.1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41904C07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5CF2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morbiditi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A986" w14:textId="77777777" w:rsidR="00C158D9" w:rsidRPr="007162F8" w:rsidRDefault="00C158D9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7B2BC2" w:rsidRPr="007162F8" w14:paraId="280E70EC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73EB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Hypertens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F43C" w14:textId="287D497C" w:rsidR="00C158D9" w:rsidRPr="007162F8" w:rsidRDefault="00AC5514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07 (27.8)</w:t>
            </w:r>
          </w:p>
        </w:tc>
      </w:tr>
      <w:tr w:rsidR="007B2BC2" w:rsidRPr="007162F8" w14:paraId="22C530CA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E061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Diabet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D07D" w14:textId="4F172963" w:rsidR="00C158D9" w:rsidRPr="007162F8" w:rsidRDefault="00AC5514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46 (11.9)</w:t>
            </w:r>
          </w:p>
        </w:tc>
      </w:tr>
      <w:tr w:rsidR="007B2BC2" w:rsidRPr="007162F8" w14:paraId="38C93514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8603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Dyslipidemi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BF4A" w14:textId="478F8263" w:rsidR="00C158D9" w:rsidRPr="007162F8" w:rsidRDefault="00AC5514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77 (20.0)</w:t>
            </w:r>
          </w:p>
        </w:tc>
      </w:tr>
      <w:tr w:rsidR="007B2BC2" w:rsidRPr="007162F8" w14:paraId="7CFF890A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0FAB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Histologic typ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DB94" w14:textId="77777777" w:rsidR="00C158D9" w:rsidRPr="007162F8" w:rsidRDefault="00C158D9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7B2BC2" w:rsidRPr="007162F8" w14:paraId="05A36FE0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4163" w14:textId="61C0DE0A" w:rsidR="00C158D9" w:rsidRPr="007162F8" w:rsidRDefault="00C158D9" w:rsidP="00EE484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</w:t>
            </w:r>
            <w:proofErr w:type="spellStart"/>
            <w:r w:rsidR="00EE484F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Endometrioid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5D71" w14:textId="32348E85" w:rsidR="00C158D9" w:rsidRPr="007162F8" w:rsidRDefault="00BC6DB6" w:rsidP="00C158D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315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81.8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09A39831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F77F" w14:textId="3780EDDB" w:rsidR="00BC6DB6" w:rsidRPr="007162F8" w:rsidRDefault="00BC6DB6" w:rsidP="00EE484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Mucinou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884D" w14:textId="48D2BA7A" w:rsidR="00BC6DB6" w:rsidRPr="007162F8" w:rsidRDefault="00BC6DB6" w:rsidP="00C158D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 (0.3)</w:t>
            </w:r>
          </w:p>
        </w:tc>
      </w:tr>
      <w:tr w:rsidR="007B2BC2" w:rsidRPr="007162F8" w14:paraId="51EEF8FF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A436" w14:textId="2D500264" w:rsidR="00C158D9" w:rsidRPr="007162F8" w:rsidRDefault="00C158D9" w:rsidP="00EE484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</w:t>
            </w:r>
            <w:r w:rsidR="00EE484F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Serou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A287" w14:textId="27364606" w:rsidR="00C158D9" w:rsidRPr="007162F8" w:rsidRDefault="00BC6DB6" w:rsidP="00C158D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 (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6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.5)</w:t>
            </w:r>
          </w:p>
        </w:tc>
      </w:tr>
      <w:tr w:rsidR="007B2BC2" w:rsidRPr="007162F8" w14:paraId="53FCC163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3450" w14:textId="12978442" w:rsidR="00C158D9" w:rsidRPr="007162F8" w:rsidRDefault="00C158D9" w:rsidP="00EE484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</w:t>
            </w:r>
            <w:r w:rsidR="00EE484F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lear cel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CD8F" w14:textId="79485BA9" w:rsidR="00C158D9" w:rsidRPr="007162F8" w:rsidRDefault="00BC6DB6" w:rsidP="00C158D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8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.1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699B512A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D606" w14:textId="0187743F" w:rsidR="00C158D9" w:rsidRPr="007162F8" w:rsidRDefault="00EE484F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Mixe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5C9A" w14:textId="162EF953" w:rsidR="00C158D9" w:rsidRPr="007162F8" w:rsidRDefault="00BC6DB6" w:rsidP="00C158D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7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.8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35BDFD35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B491" w14:textId="05F3335E" w:rsidR="00C158D9" w:rsidRPr="007162F8" w:rsidRDefault="00C158D9" w:rsidP="00EE484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</w:t>
            </w:r>
            <w:proofErr w:type="spellStart"/>
            <w:r w:rsidR="00EE484F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arcinosarcom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DF43" w14:textId="582B8AEE" w:rsidR="00C158D9" w:rsidRPr="007162F8" w:rsidRDefault="00C158D9" w:rsidP="00C158D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9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7.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53EEA926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E3BD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rad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9916" w14:textId="77777777" w:rsidR="00C158D9" w:rsidRPr="007162F8" w:rsidRDefault="00C158D9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7B2BC2" w:rsidRPr="007162F8" w14:paraId="6B0259E8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ED93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E0EA" w14:textId="1DD71A52" w:rsidR="00C158D9" w:rsidRPr="007162F8" w:rsidRDefault="00C158D9" w:rsidP="006779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8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48.1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2B7B1277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FE82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AA5A" w14:textId="240DE95F" w:rsidR="00C158D9" w:rsidRPr="007162F8" w:rsidRDefault="00BC6DB6" w:rsidP="006779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94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4.4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74855DD9" w14:textId="77777777" w:rsidTr="00BC708B">
        <w:trPr>
          <w:trHeight w:val="2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3BEB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744B" w14:textId="57FDAA79" w:rsidR="00C158D9" w:rsidRPr="007162F8" w:rsidRDefault="00BC6DB6" w:rsidP="00C158D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06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7.5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6BE90F56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7AF7" w14:textId="69AAA871" w:rsidR="00C158D9" w:rsidRPr="007162F8" w:rsidRDefault="00EE484F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2009 </w:t>
            </w:r>
            <w:r w:rsidR="00C158D9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FIGO stag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3C89" w14:textId="77777777" w:rsidR="00C158D9" w:rsidRPr="007162F8" w:rsidRDefault="00C158D9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7B2BC2" w:rsidRPr="007162F8" w14:paraId="50882D78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3F97" w14:textId="6237F373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6CAE" w14:textId="4E2759CD" w:rsidR="00C158D9" w:rsidRPr="007162F8" w:rsidRDefault="00BC6DB6" w:rsidP="00E419D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278 </w:t>
            </w:r>
            <w:r w:rsidR="00EE484F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72</w:t>
            </w:r>
            <w:r w:rsidR="00EE484F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.</w:t>
            </w:r>
            <w:r w:rsidR="00E419DD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</w:t>
            </w:r>
            <w:r w:rsidR="00EE484F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3808A35F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B016" w14:textId="30535845" w:rsidR="00C158D9" w:rsidRPr="007162F8" w:rsidRDefault="00EE484F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I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EDAB" w14:textId="6283146D" w:rsidR="00C158D9" w:rsidRPr="007162F8" w:rsidRDefault="00EE484F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7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4.4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1C32E6D0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3CB8" w14:textId="250A7790" w:rsidR="00C158D9" w:rsidRPr="007162F8" w:rsidRDefault="00C158D9" w:rsidP="00EE484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I</w:t>
            </w:r>
            <w:r w:rsidR="00EE484F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I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2413" w14:textId="2C5AFE8F" w:rsidR="00C158D9" w:rsidRPr="007162F8" w:rsidRDefault="00EE484F" w:rsidP="000F5D4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6</w:t>
            </w:r>
            <w:r w:rsidR="000F5D4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8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="000F5D4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7.7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19FC488E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1833" w14:textId="644C67D3" w:rsidR="00EE484F" w:rsidRPr="007162F8" w:rsidRDefault="00EE484F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IV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0FB4" w14:textId="12946E23" w:rsidR="00EE484F" w:rsidRPr="007162F8" w:rsidRDefault="00EE484F" w:rsidP="000F5D4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</w:t>
            </w:r>
            <w:r w:rsidR="000F5D4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="000F5D4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.7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36E60DFD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816B" w14:textId="77777777" w:rsidR="00C158D9" w:rsidRPr="007162F8" w:rsidRDefault="00C158D9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A-125, IU/m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C721" w14:textId="77777777" w:rsidR="00C158D9" w:rsidRPr="007162F8" w:rsidRDefault="00C158D9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7B2BC2" w:rsidRPr="007162F8" w14:paraId="661055D0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63F3" w14:textId="54E6F133" w:rsidR="00C158D9" w:rsidRPr="007162F8" w:rsidRDefault="00EE484F" w:rsidP="00BA6775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Median (IQ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2E3B" w14:textId="789A8825" w:rsidR="00C158D9" w:rsidRPr="007162F8" w:rsidRDefault="00AC5514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7.9 (</w:t>
            </w:r>
            <w:r w:rsidR="00AF1B05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0.8</w:t>
            </w:r>
            <w:r w:rsidR="00AF1B05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="00AF1B05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31.7)</w:t>
            </w:r>
          </w:p>
        </w:tc>
      </w:tr>
      <w:tr w:rsidR="007B2BC2" w:rsidRPr="007162F8" w14:paraId="74062B17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138D" w14:textId="326E6221" w:rsidR="00BA3688" w:rsidRPr="007162F8" w:rsidRDefault="00BA3688" w:rsidP="00BA3688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Pathologic risk facto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D33A" w14:textId="77777777" w:rsidR="00BA3688" w:rsidRPr="007162F8" w:rsidRDefault="00BA3688" w:rsidP="0052347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7B2BC2" w:rsidRPr="007162F8" w14:paraId="54379A92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F516" w14:textId="4E721B10" w:rsidR="00BA3688" w:rsidRPr="007162F8" w:rsidRDefault="00BA3688" w:rsidP="00BA3688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Myometrial invasion, ≥5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1DD8" w14:textId="5E03F357" w:rsidR="00BA3688" w:rsidRPr="007162F8" w:rsidRDefault="00DB7DD8" w:rsidP="0052347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11 (28.8)</w:t>
            </w:r>
          </w:p>
        </w:tc>
      </w:tr>
      <w:tr w:rsidR="007B2BC2" w:rsidRPr="007162F8" w14:paraId="6948C150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A83B" w14:textId="4EF414F9" w:rsidR="00BA3688" w:rsidRPr="007162F8" w:rsidRDefault="00BA3688" w:rsidP="0052347B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LVS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CD6E" w14:textId="4A3411D6" w:rsidR="00BA3688" w:rsidRPr="007162F8" w:rsidRDefault="00BC708B" w:rsidP="00BC708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112 </w:t>
            </w:r>
            <w:r w:rsidR="0052347B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9.1</w:t>
            </w:r>
            <w:r w:rsidR="0052347B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0378091C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F76D" w14:textId="191827C6" w:rsidR="00BA3688" w:rsidRPr="007162F8" w:rsidRDefault="00BA3688" w:rsidP="0094684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vertAlign w:val="superscript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</w:t>
            </w:r>
            <w:r w:rsidR="0052347B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Pelvic </w:t>
            </w:r>
            <w:r w:rsidR="004E1B12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LN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metastasis</w:t>
            </w:r>
            <w:r w:rsidR="00946845" w:rsidRPr="007162F8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D084" w14:textId="31082431" w:rsidR="00BA3688" w:rsidRPr="007162F8" w:rsidRDefault="0052347B" w:rsidP="0052347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2 (13.5)</w:t>
            </w:r>
          </w:p>
        </w:tc>
      </w:tr>
      <w:tr w:rsidR="007B2BC2" w:rsidRPr="007162F8" w14:paraId="7AC622F2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6B3D" w14:textId="7055728B" w:rsidR="0052347B" w:rsidRPr="007162F8" w:rsidRDefault="0052347B" w:rsidP="0094684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vertAlign w:val="superscript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Para-aortic</w:t>
            </w:r>
            <w:r w:rsidR="004E1B12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LN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metastasis</w:t>
            </w:r>
            <w:r w:rsidR="00946845" w:rsidRPr="007162F8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D834" w14:textId="032AAB41" w:rsidR="0052347B" w:rsidRPr="007162F8" w:rsidRDefault="0052347B" w:rsidP="0052347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4 (6.2)</w:t>
            </w:r>
          </w:p>
        </w:tc>
      </w:tr>
      <w:tr w:rsidR="007B2BC2" w:rsidRPr="007162F8" w14:paraId="49167E53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3B22" w14:textId="022F54B6" w:rsidR="00EE484F" w:rsidRPr="007162F8" w:rsidRDefault="00EE484F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djuvant treatme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65EA" w14:textId="77777777" w:rsidR="00EE484F" w:rsidRPr="007162F8" w:rsidRDefault="00EE484F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7B2BC2" w:rsidRPr="007162F8" w14:paraId="79C75F05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1874" w14:textId="2ADB7284" w:rsidR="00EE484F" w:rsidRPr="007162F8" w:rsidRDefault="00EE484F" w:rsidP="00EE484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No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2655" w14:textId="1947B9F8" w:rsidR="00EE484F" w:rsidRPr="007162F8" w:rsidRDefault="00BC6DB6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29</w:t>
            </w:r>
            <w:r w:rsidR="00677957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9.5</w:t>
            </w:r>
            <w:r w:rsidR="00677957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26C7E39A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4257" w14:textId="27A63447" w:rsidR="00EE484F" w:rsidRPr="007162F8" w:rsidRDefault="00EE484F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Radiation onl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09CE" w14:textId="37AB3E2D" w:rsidR="00EE484F" w:rsidRPr="007162F8" w:rsidRDefault="00677957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4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1.7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0C1E516B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5486" w14:textId="51FF2D3B" w:rsidR="00EE484F" w:rsidRPr="007162F8" w:rsidRDefault="00EE484F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Chemotherapy onl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80C2" w14:textId="3F379075" w:rsidR="00EE484F" w:rsidRPr="007162F8" w:rsidRDefault="00677957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8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5.1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4A232864" w14:textId="77777777" w:rsidTr="00BC708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3F88" w14:textId="0180BC01" w:rsidR="00EE484F" w:rsidRPr="007162F8" w:rsidRDefault="00EE484F" w:rsidP="00BA677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CCR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E6BA" w14:textId="51EAAF3E" w:rsidR="00EE484F" w:rsidRPr="007162F8" w:rsidRDefault="00677957" w:rsidP="00BA677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3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(1</w:t>
            </w:r>
            <w:r w:rsidR="00BC6DB6"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3.8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B2BC2" w:rsidRPr="007162F8" w14:paraId="1A4A0D17" w14:textId="77777777" w:rsidTr="00BC708B">
        <w:trPr>
          <w:trHeight w:val="255"/>
        </w:trPr>
        <w:tc>
          <w:tcPr>
            <w:tcW w:w="66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7D6FF" w14:textId="19D8F779" w:rsidR="00C158D9" w:rsidRPr="007162F8" w:rsidRDefault="00C158D9" w:rsidP="00BA677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hAnsi="Arial" w:cs="Arial"/>
                <w:color w:val="000000" w:themeColor="text1"/>
                <w:szCs w:val="20"/>
              </w:rPr>
              <w:t xml:space="preserve">Abbreviations: BMI, body mass index; CA-125, cancer antigen 125; </w:t>
            </w:r>
            <w:r w:rsidR="00D12D57" w:rsidRPr="007162F8">
              <w:rPr>
                <w:rFonts w:ascii="Arial" w:hAnsi="Arial" w:cs="Arial"/>
                <w:color w:val="000000" w:themeColor="text1"/>
                <w:szCs w:val="20"/>
              </w:rPr>
              <w:t xml:space="preserve">CCRT, concurrent </w:t>
            </w:r>
            <w:proofErr w:type="spellStart"/>
            <w:r w:rsidR="00D12D57" w:rsidRPr="007162F8">
              <w:rPr>
                <w:rFonts w:ascii="Arial" w:hAnsi="Arial" w:cs="Arial"/>
                <w:color w:val="000000" w:themeColor="text1"/>
                <w:szCs w:val="20"/>
              </w:rPr>
              <w:t>chemoradiation</w:t>
            </w:r>
            <w:proofErr w:type="spellEnd"/>
            <w:r w:rsidR="00D12D57" w:rsidRPr="007162F8">
              <w:rPr>
                <w:rFonts w:ascii="Arial" w:hAnsi="Arial" w:cs="Arial"/>
                <w:color w:val="000000" w:themeColor="text1"/>
                <w:szCs w:val="20"/>
              </w:rPr>
              <w:t xml:space="preserve"> therapy; </w:t>
            </w:r>
            <w:r w:rsidRPr="007162F8">
              <w:rPr>
                <w:rFonts w:ascii="Arial" w:hAnsi="Arial" w:cs="Arial"/>
                <w:color w:val="000000" w:themeColor="text1"/>
                <w:szCs w:val="20"/>
              </w:rPr>
              <w:t>FIGO, International Federation</w:t>
            </w:r>
            <w:r w:rsidR="00D12D57" w:rsidRPr="007162F8">
              <w:rPr>
                <w:rFonts w:ascii="Arial" w:hAnsi="Arial" w:cs="Arial"/>
                <w:color w:val="000000" w:themeColor="text1"/>
                <w:szCs w:val="20"/>
              </w:rPr>
              <w:t xml:space="preserve"> of Gynecology and Obstetrics; </w:t>
            </w:r>
            <w:r w:rsidR="006A3FD8" w:rsidRPr="007162F8">
              <w:rPr>
                <w:rFonts w:ascii="Arial" w:hAnsi="Arial" w:cs="Arial"/>
                <w:color w:val="000000" w:themeColor="text1"/>
                <w:szCs w:val="20"/>
              </w:rPr>
              <w:t xml:space="preserve">IQR, interquartile range; </w:t>
            </w:r>
            <w:r w:rsidR="004E1B12" w:rsidRPr="007162F8">
              <w:rPr>
                <w:rFonts w:ascii="Arial" w:hAnsi="Arial" w:cs="Arial"/>
                <w:color w:val="000000" w:themeColor="text1"/>
                <w:szCs w:val="20"/>
              </w:rPr>
              <w:t xml:space="preserve">LN, lymph node; </w:t>
            </w:r>
            <w:r w:rsidR="0052347B" w:rsidRPr="007162F8">
              <w:rPr>
                <w:rFonts w:ascii="Arial" w:hAnsi="Arial" w:cs="Arial"/>
                <w:color w:val="000000" w:themeColor="text1"/>
                <w:szCs w:val="20"/>
              </w:rPr>
              <w:t xml:space="preserve">LVSI, </w:t>
            </w:r>
            <w:proofErr w:type="spellStart"/>
            <w:r w:rsidR="0052347B" w:rsidRPr="007162F8">
              <w:rPr>
                <w:rFonts w:ascii="Arial" w:hAnsi="Arial" w:cs="Arial"/>
                <w:color w:val="000000" w:themeColor="text1"/>
                <w:szCs w:val="20"/>
              </w:rPr>
              <w:t>lymphovascular</w:t>
            </w:r>
            <w:proofErr w:type="spellEnd"/>
            <w:r w:rsidR="0052347B" w:rsidRPr="007162F8">
              <w:rPr>
                <w:rFonts w:ascii="Arial" w:hAnsi="Arial" w:cs="Arial"/>
                <w:color w:val="000000" w:themeColor="text1"/>
                <w:szCs w:val="20"/>
              </w:rPr>
              <w:t xml:space="preserve"> space invasion; </w:t>
            </w:r>
            <w:r w:rsidRPr="007162F8">
              <w:rPr>
                <w:rFonts w:ascii="Arial" w:hAnsi="Arial" w:cs="Arial"/>
                <w:color w:val="000000" w:themeColor="text1"/>
                <w:szCs w:val="20"/>
              </w:rPr>
              <w:t>SD, standard deviation.</w:t>
            </w:r>
          </w:p>
          <w:p w14:paraId="7862A3B8" w14:textId="3EBA838C" w:rsidR="0052347B" w:rsidRPr="007162F8" w:rsidRDefault="0052347B" w:rsidP="00EB0486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hAnsi="Arial" w:cs="Arial"/>
                <w:bCs/>
                <w:color w:val="000000" w:themeColor="text1"/>
                <w:szCs w:val="20"/>
              </w:rPr>
              <w:t xml:space="preserve">Not performed: </w:t>
            </w:r>
            <w:r w:rsidR="00946845" w:rsidRPr="007162F8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*</w:t>
            </w:r>
            <w:r w:rsidRPr="007162F8">
              <w:rPr>
                <w:rFonts w:ascii="Arial" w:hAnsi="Arial" w:cs="Arial"/>
                <w:bCs/>
                <w:color w:val="000000" w:themeColor="text1"/>
                <w:szCs w:val="20"/>
              </w:rPr>
              <w:t xml:space="preserve">9; </w:t>
            </w:r>
            <w:r w:rsidR="00946845" w:rsidRPr="007162F8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†</w:t>
            </w:r>
            <w:r w:rsidRPr="007162F8">
              <w:rPr>
                <w:rFonts w:ascii="Arial" w:hAnsi="Arial" w:cs="Arial"/>
                <w:bCs/>
                <w:color w:val="000000" w:themeColor="text1"/>
                <w:szCs w:val="20"/>
              </w:rPr>
              <w:t>100.</w:t>
            </w:r>
          </w:p>
          <w:p w14:paraId="7E1C2F28" w14:textId="024F9FF5" w:rsidR="00C158D9" w:rsidRPr="007162F8" w:rsidRDefault="00C158D9" w:rsidP="00BA6775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</w:tbl>
    <w:p w14:paraId="0A33CAAB" w14:textId="77777777" w:rsidR="00D42902" w:rsidRDefault="00D42902" w:rsidP="00BA6775">
      <w:pPr>
        <w:widowControl/>
        <w:wordWrap/>
        <w:autoSpaceDE/>
        <w:autoSpaceDN/>
        <w:rPr>
          <w:rFonts w:ascii="Arial" w:hAnsi="Arial" w:cs="Arial"/>
          <w:color w:val="000000" w:themeColor="text1"/>
          <w:szCs w:val="20"/>
        </w:rPr>
        <w:sectPr w:rsidR="00D42902" w:rsidSect="00740CD0">
          <w:footerReference w:type="default" r:id="rId8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vertAnchor="page" w:horzAnchor="margin" w:tblpY="1566"/>
        <w:tblW w:w="103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7"/>
        <w:gridCol w:w="2513"/>
        <w:gridCol w:w="2514"/>
        <w:gridCol w:w="1134"/>
      </w:tblGrid>
      <w:tr w:rsidR="00F4421E" w:rsidRPr="007162F8" w14:paraId="16190052" w14:textId="77777777" w:rsidTr="001D7518">
        <w:trPr>
          <w:trHeight w:val="345"/>
        </w:trPr>
        <w:tc>
          <w:tcPr>
            <w:tcW w:w="1034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7C6F9" w14:textId="42AF0E29" w:rsidR="00F4421E" w:rsidRPr="007162F8" w:rsidRDefault="00F4421E" w:rsidP="00F03CE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kern w:val="0"/>
                <w:szCs w:val="20"/>
              </w:rPr>
              <w:lastRenderedPageBreak/>
              <w:t xml:space="preserve">Table </w:t>
            </w:r>
            <w:r w:rsidR="007162F8" w:rsidRPr="007162F8">
              <w:rPr>
                <w:rFonts w:ascii="Arial" w:eastAsia="맑은 고딕" w:hAnsi="Arial" w:cs="Arial"/>
                <w:b/>
                <w:kern w:val="0"/>
                <w:szCs w:val="20"/>
              </w:rPr>
              <w:t>S</w:t>
            </w:r>
            <w:r w:rsidRPr="007162F8">
              <w:rPr>
                <w:rFonts w:ascii="Arial" w:eastAsia="맑은 고딕" w:hAnsi="Arial" w:cs="Arial"/>
                <w:b/>
                <w:kern w:val="0"/>
                <w:szCs w:val="20"/>
              </w:rPr>
              <w:t xml:space="preserve">2. </w:t>
            </w:r>
            <w:r w:rsidRPr="007162F8">
              <w:rPr>
                <w:rFonts w:ascii="Arial" w:eastAsia="맑은 고딕" w:hAnsi="Arial" w:cs="Arial"/>
                <w:bCs/>
                <w:kern w:val="0"/>
                <w:szCs w:val="20"/>
              </w:rPr>
              <w:t>B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 xml:space="preserve">aseline body composition </w:t>
            </w:r>
            <w:r w:rsidRPr="007162F8">
              <w:rPr>
                <w:rFonts w:ascii="Arial" w:eastAsia="맑은 고딕" w:hAnsi="Arial" w:cs="Arial"/>
                <w:bCs/>
                <w:kern w:val="0"/>
                <w:szCs w:val="20"/>
              </w:rPr>
              <w:t>of high- and low-volumetric SMI groups</w:t>
            </w:r>
          </w:p>
        </w:tc>
      </w:tr>
      <w:tr w:rsidR="00F4421E" w:rsidRPr="007162F8" w14:paraId="0D8FF63F" w14:textId="77777777" w:rsidTr="001D7518">
        <w:trPr>
          <w:trHeight w:val="345"/>
        </w:trPr>
        <w:tc>
          <w:tcPr>
            <w:tcW w:w="4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16AA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Characteristics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85F88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High-volumetric SMI (n=193, %)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5D433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Low-volumetric SMI</w:t>
            </w:r>
          </w:p>
          <w:p w14:paraId="4A0A82AA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(n=192, 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3A14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</w:p>
        </w:tc>
      </w:tr>
      <w:tr w:rsidR="00F4421E" w:rsidRPr="007162F8" w14:paraId="144694D0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6783F" w14:textId="77777777" w:rsidR="00F4421E" w:rsidRPr="007162F8" w:rsidRDefault="00F4421E" w:rsidP="00F03CE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kern w:val="0"/>
                <w:szCs w:val="20"/>
              </w:rPr>
              <w:t>L3 sectional body composition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FECE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3C50B9A8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FEF240A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4421E" w:rsidRPr="007162F8" w14:paraId="527913A2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7A8B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  <w:t>Measured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0FE7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6B4F6190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5ECA05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4421E" w:rsidRPr="007162F8" w14:paraId="442FF199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30453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Skeletal muscle area, cm</w:t>
            </w:r>
            <w:r w:rsidRPr="007162F8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988C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107.0 (90.9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120.8)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6201A6C4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83.5 (65.4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91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46790E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F4421E" w:rsidRPr="007162F8" w14:paraId="74E0D638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44D3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  <w:t>Calculated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39153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068ADC52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32EDF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4421E" w:rsidRPr="007162F8" w14:paraId="4B187A72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712B2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Skeletal muscle index, cm</w:t>
            </w:r>
            <w:r w:rsidRPr="007162F8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/m</w:t>
            </w:r>
            <w:r w:rsidRPr="007162F8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531E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44.4 (37.9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 xml:space="preserve">49.3) 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5BB8FCE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33.8 (26.9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37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CC1A43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F4421E" w:rsidRPr="007162F8" w14:paraId="64C8044E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E35CB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L3 sarcopenia</w:t>
            </w:r>
            <w:r w:rsidRPr="007162F8">
              <w:rPr>
                <w:rFonts w:ascii="Arial" w:hAnsi="Arial" w:cs="Arial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26012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3D2C7CA3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EB65AD8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F4421E" w:rsidRPr="007162F8" w14:paraId="7B124369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A1DA5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 xml:space="preserve">No 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01FB3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139 (72.0)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253D114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69 (35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2CCEFA4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4421E" w:rsidRPr="007162F8" w14:paraId="7EDD40B9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11560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 xml:space="preserve">  Yes 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DABA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54 (28.0)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1FFF5D8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123 (64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B46D9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4421E" w:rsidRPr="007162F8" w14:paraId="3AD94BC5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8F79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kern w:val="0"/>
                <w:szCs w:val="20"/>
              </w:rPr>
              <w:t>Volumetric body composition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005FF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59C2D7CF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DE07A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4421E" w:rsidRPr="007162F8" w14:paraId="4E9B2F55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C88D4" w14:textId="77777777" w:rsidR="00F4421E" w:rsidRPr="007162F8" w:rsidRDefault="00F4421E" w:rsidP="00F03CE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  <w:t>Measured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9F2B3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53C09405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DFB593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4421E" w:rsidRPr="007162F8" w14:paraId="7FF7649C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3B63B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Skeletal muscle volume, cm</w:t>
            </w:r>
            <w:r w:rsidRPr="007162F8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2D3EC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919.8 (843.9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1065.7)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7F28BA14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742.9 (651.1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848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8779E0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F4421E" w:rsidRPr="007162F8" w14:paraId="3DA6BA4D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BB998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Total fat volume, cm</w:t>
            </w:r>
            <w:r w:rsidRPr="007162F8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BDF0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2513.5 (1984.5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3374.1)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7D58BF9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1867.9 (1318.9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2444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0BB5488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F4421E" w:rsidRPr="007162F8" w14:paraId="36A20681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5EE18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Visceral fat volume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BEB8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905.0 (637.3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1188.8)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0B188274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557.1 (291.2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879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65143C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F4421E" w:rsidRPr="007162F8" w14:paraId="6A73627B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05B35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Subcutaneous fat volume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7B9A6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1605.7 (1257.5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2140.2)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3B39F464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1232.5 (942.1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1603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9617286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F4421E" w:rsidRPr="007162F8" w14:paraId="2BAD623B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606C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  <w:t>Calculated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F41C3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6FDA892A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DCCFA5C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4421E" w:rsidRPr="007162F8" w14:paraId="102255CD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E3DDD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Skeletal muscle index, cm</w:t>
            </w:r>
            <w:r w:rsidRPr="007162F8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3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/m</w:t>
            </w:r>
            <w:r w:rsidRPr="007162F8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80541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240.2 (222.8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267.9)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38AE4A68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191.0 (169.8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215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1694FA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F4421E" w:rsidRPr="007162F8" w14:paraId="0CECACC3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2448F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Total fat index, cm</w:t>
            </w:r>
            <w:r w:rsidRPr="007162F8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3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/m</w:t>
            </w:r>
            <w:r w:rsidRPr="007162F8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CE66F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682.0 (547.3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854.3)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76310AE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473.5 (322.2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634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27C7DA3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F4421E" w:rsidRPr="007162F8" w14:paraId="59FC23F9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C6072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 xml:space="preserve">  Visceral fat index, cm</w:t>
            </w:r>
            <w:r w:rsidRPr="007162F8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3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/m</w:t>
            </w:r>
            <w:r w:rsidRPr="007162F8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CEAA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231.8 (171.5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330.6)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32C3D30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136.8 (70.4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221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D8387C4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F4421E" w:rsidRPr="007162F8" w14:paraId="6D612B3B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CE305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 xml:space="preserve">  Subcutaneous fat index, cm</w:t>
            </w:r>
            <w:r w:rsidRPr="007162F8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3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/m</w:t>
            </w:r>
            <w:r w:rsidRPr="007162F8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E0F4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427.1 (350.8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562.0)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42BE1108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318.5 (234.5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411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A036C0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F4421E" w:rsidRPr="007162F8" w14:paraId="76AD25EB" w14:textId="77777777" w:rsidTr="001D7518">
        <w:trPr>
          <w:trHeight w:val="2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45B36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Skeletal muscle-to-visceral fat ratio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C0C4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1.046 (0.761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1.491)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</w:tcPr>
          <w:p w14:paraId="20A085BF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1.340 (0.908</w:t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kern w:val="0"/>
                <w:szCs w:val="20"/>
              </w:rPr>
              <w:t>2.66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937A476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F4421E" w:rsidRPr="007162F8" w14:paraId="30E6559E" w14:textId="77777777" w:rsidTr="001D7518">
        <w:trPr>
          <w:trHeight w:val="255"/>
        </w:trPr>
        <w:tc>
          <w:tcPr>
            <w:tcW w:w="10348" w:type="dxa"/>
            <w:gridSpan w:val="4"/>
            <w:tcBorders>
              <w:top w:val="single" w:sz="4" w:space="0" w:color="auto"/>
              <w:left w:val="nil"/>
            </w:tcBorders>
          </w:tcPr>
          <w:p w14:paraId="6B94AD84" w14:textId="77777777" w:rsidR="00F4421E" w:rsidRPr="007162F8" w:rsidRDefault="00F4421E" w:rsidP="00F03CED">
            <w:pPr>
              <w:widowControl/>
              <w:wordWrap/>
              <w:autoSpaceDE/>
              <w:autoSpaceDN/>
              <w:rPr>
                <w:rFonts w:ascii="Arial" w:hAnsi="Arial" w:cs="Arial"/>
                <w:szCs w:val="20"/>
              </w:rPr>
            </w:pPr>
            <w:r w:rsidRPr="007162F8">
              <w:rPr>
                <w:rFonts w:ascii="Arial" w:hAnsi="Arial" w:cs="Arial"/>
                <w:szCs w:val="20"/>
              </w:rPr>
              <w:t>Presented as median value with interquartile range.</w:t>
            </w:r>
          </w:p>
          <w:p w14:paraId="41D1989D" w14:textId="77777777" w:rsidR="00F4421E" w:rsidRPr="007162F8" w:rsidRDefault="00F4421E" w:rsidP="00F03CED">
            <w:pPr>
              <w:widowControl/>
              <w:wordWrap/>
              <w:autoSpaceDE/>
              <w:rPr>
                <w:rFonts w:ascii="Arial" w:hAnsi="Arial" w:cs="Arial"/>
                <w:bCs/>
                <w:szCs w:val="20"/>
              </w:rPr>
            </w:pPr>
            <w:r w:rsidRPr="007162F8">
              <w:rPr>
                <w:rFonts w:ascii="Arial" w:hAnsi="Arial" w:cs="Arial"/>
                <w:szCs w:val="20"/>
                <w:vertAlign w:val="superscript"/>
              </w:rPr>
              <w:t>*</w:t>
            </w:r>
            <w:r w:rsidRPr="007162F8">
              <w:rPr>
                <w:rFonts w:ascii="Arial" w:hAnsi="Arial" w:cs="Arial"/>
                <w:bCs/>
                <w:szCs w:val="20"/>
              </w:rPr>
              <w:t>L3 sarcopenia was defined when L3 SMI was less than 39.0 cm</w:t>
            </w:r>
            <w:r w:rsidRPr="007162F8">
              <w:rPr>
                <w:rFonts w:ascii="Arial" w:hAnsi="Arial" w:cs="Arial"/>
                <w:bCs/>
                <w:szCs w:val="20"/>
                <w:vertAlign w:val="superscript"/>
              </w:rPr>
              <w:t>2</w:t>
            </w:r>
            <w:r w:rsidRPr="007162F8">
              <w:rPr>
                <w:rFonts w:ascii="Arial" w:hAnsi="Arial" w:cs="Arial"/>
                <w:bCs/>
                <w:szCs w:val="20"/>
              </w:rPr>
              <w:t>/m</w:t>
            </w:r>
            <w:r w:rsidRPr="007162F8">
              <w:rPr>
                <w:rFonts w:ascii="Arial" w:hAnsi="Arial" w:cs="Arial"/>
                <w:bCs/>
                <w:szCs w:val="20"/>
                <w:vertAlign w:val="superscript"/>
              </w:rPr>
              <w:t>2</w:t>
            </w:r>
            <w:r w:rsidRPr="007162F8">
              <w:rPr>
                <w:rFonts w:ascii="Arial" w:hAnsi="Arial" w:cs="Arial"/>
                <w:bCs/>
                <w:szCs w:val="20"/>
              </w:rPr>
              <w:t>.</w:t>
            </w:r>
          </w:p>
          <w:p w14:paraId="20D89C06" w14:textId="77777777" w:rsidR="00F4421E" w:rsidRPr="007162F8" w:rsidRDefault="00F4421E" w:rsidP="00F03CED">
            <w:pPr>
              <w:widowControl/>
              <w:wordWrap/>
              <w:autoSpaceDE/>
              <w:autoSpaceDN/>
              <w:rPr>
                <w:rFonts w:ascii="Arial" w:hAnsi="Arial" w:cs="Arial"/>
                <w:szCs w:val="20"/>
              </w:rPr>
            </w:pPr>
          </w:p>
        </w:tc>
      </w:tr>
    </w:tbl>
    <w:p w14:paraId="02CF9195" w14:textId="77777777" w:rsidR="001D7518" w:rsidRDefault="001D7518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  <w:lang w:val="en-GB"/>
        </w:rPr>
        <w:sectPr w:rsidR="001D7518" w:rsidSect="001D7518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31A0654C" w14:textId="1BB4D156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  <w:lang w:val="en-GB"/>
        </w:rPr>
      </w:pPr>
    </w:p>
    <w:tbl>
      <w:tblPr>
        <w:tblpPr w:leftFromText="142" w:rightFromText="142" w:vertAnchor="page" w:horzAnchor="margin" w:tblpY="1767"/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2552"/>
        <w:gridCol w:w="992"/>
      </w:tblGrid>
      <w:tr w:rsidR="00F4421E" w:rsidRPr="007162F8" w14:paraId="581451ED" w14:textId="77777777" w:rsidTr="001D7518">
        <w:tc>
          <w:tcPr>
            <w:tcW w:w="808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ADC967" w14:textId="4F430E2E" w:rsidR="00F4421E" w:rsidRPr="007162F8" w:rsidRDefault="00F4421E" w:rsidP="00F03CED">
            <w:pPr>
              <w:adjustRightInd w:val="0"/>
              <w:snapToGrid w:val="0"/>
              <w:jc w:val="left"/>
              <w:rPr>
                <w:rFonts w:ascii="Arial" w:eastAsia="맑은 고딕" w:hAnsi="Arial" w:cs="Arial"/>
                <w:b/>
                <w:i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color w:val="000000" w:themeColor="text1"/>
                <w:szCs w:val="20"/>
              </w:rPr>
              <w:t xml:space="preserve">Table </w:t>
            </w:r>
            <w:r w:rsidR="007162F8" w:rsidRPr="007162F8">
              <w:rPr>
                <w:rFonts w:ascii="Arial" w:eastAsia="맑은 고딕" w:hAnsi="Arial" w:cs="Arial"/>
                <w:b/>
                <w:color w:val="000000" w:themeColor="text1"/>
                <w:szCs w:val="20"/>
              </w:rPr>
              <w:t>S</w:t>
            </w:r>
            <w:r w:rsidRPr="007162F8">
              <w:rPr>
                <w:rFonts w:ascii="Arial" w:eastAsia="맑은 고딕" w:hAnsi="Arial" w:cs="Arial"/>
                <w:b/>
                <w:color w:val="000000" w:themeColor="text1"/>
                <w:szCs w:val="20"/>
              </w:rPr>
              <w:t xml:space="preserve">3. 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 xml:space="preserve">Associations between volumetric SMI and </w:t>
            </w:r>
            <w:proofErr w:type="spellStart"/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clinicopathologic</w:t>
            </w:r>
            <w:proofErr w:type="spellEnd"/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 xml:space="preserve"> characteristics</w:t>
            </w:r>
          </w:p>
        </w:tc>
      </w:tr>
      <w:tr w:rsidR="00F4421E" w:rsidRPr="007162F8" w14:paraId="68C1100D" w14:textId="77777777" w:rsidTr="001D7518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7E550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b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b/>
                <w:color w:val="000000" w:themeColor="text1"/>
                <w:szCs w:val="20"/>
              </w:rPr>
              <w:t>C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4FD56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b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color w:val="000000" w:themeColor="text1"/>
                <w:szCs w:val="20"/>
              </w:rPr>
              <w:t>All</w:t>
            </w:r>
          </w:p>
          <w:p w14:paraId="25B7ACD4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b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color w:val="000000" w:themeColor="text1"/>
                <w:szCs w:val="20"/>
              </w:rPr>
              <w:t>(n=385, 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DF9AA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b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color w:val="000000" w:themeColor="text1"/>
                <w:szCs w:val="20"/>
              </w:rPr>
              <w:t xml:space="preserve">Volumetric SMI </w:t>
            </w:r>
          </w:p>
          <w:p w14:paraId="200FAE86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b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color w:val="000000" w:themeColor="text1"/>
                <w:szCs w:val="20"/>
              </w:rPr>
              <w:t>(median, IQ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71443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b/>
                <w:i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i/>
                <w:color w:val="000000" w:themeColor="text1"/>
                <w:szCs w:val="20"/>
              </w:rPr>
              <w:t>P</w:t>
            </w:r>
          </w:p>
        </w:tc>
      </w:tr>
      <w:tr w:rsidR="00F4421E" w:rsidRPr="007162F8" w14:paraId="1E53C7B8" w14:textId="77777777" w:rsidTr="001D7518"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91A806" w14:textId="77777777" w:rsidR="00F4421E" w:rsidRPr="007162F8" w:rsidRDefault="00F4421E" w:rsidP="00F03CED">
            <w:pPr>
              <w:adjustRightInd w:val="0"/>
              <w:snapToGrid w:val="0"/>
              <w:rPr>
                <w:rFonts w:ascii="Arial" w:eastAsia="바탕" w:hAnsi="Arial" w:cs="Arial"/>
                <w:b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Age, year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5BE7DE32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441335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3A1B96F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&lt;0.001</w:t>
            </w:r>
          </w:p>
        </w:tc>
      </w:tr>
      <w:tr w:rsidR="00F4421E" w:rsidRPr="007162F8" w14:paraId="1BBA7BBB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1A302" w14:textId="77777777" w:rsidR="00F4421E" w:rsidRPr="007162F8" w:rsidRDefault="00F4421E" w:rsidP="00F03CED">
            <w:pPr>
              <w:adjustRightInd w:val="0"/>
              <w:snapToGrid w:val="0"/>
              <w:ind w:firstLineChars="100" w:firstLine="200"/>
              <w:rPr>
                <w:rFonts w:ascii="Arial" w:eastAsia="바탕" w:hAnsi="Arial" w:cs="Arial"/>
                <w:b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&lt;5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87729F1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175 (45.5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0CE74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217.3 (188.0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64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4D120F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24"/>
                <w:szCs w:val="20"/>
              </w:rPr>
            </w:pPr>
          </w:p>
        </w:tc>
      </w:tr>
      <w:tr w:rsidR="00F4421E" w:rsidRPr="007162F8" w14:paraId="0C7179FD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963D6" w14:textId="77777777" w:rsidR="00F4421E" w:rsidRPr="007162F8" w:rsidRDefault="00F4421E" w:rsidP="00F03CED">
            <w:pPr>
              <w:adjustRightInd w:val="0"/>
              <w:snapToGrid w:val="0"/>
              <w:ind w:firstLineChars="100" w:firstLine="20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≥5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AE7FDB5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210 (54.5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CD0FB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196.6 (173.8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29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EA3149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24"/>
                <w:szCs w:val="20"/>
              </w:rPr>
            </w:pPr>
          </w:p>
        </w:tc>
      </w:tr>
      <w:tr w:rsidR="00F4421E" w:rsidRPr="007162F8" w14:paraId="1BE49BBF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1A8C9" w14:textId="77777777" w:rsidR="00F4421E" w:rsidRPr="007162F8" w:rsidRDefault="00F4421E" w:rsidP="00F03CED">
            <w:pPr>
              <w:adjustRightInd w:val="0"/>
              <w:snapToGrid w:val="0"/>
              <w:rPr>
                <w:rFonts w:ascii="Arial" w:eastAsia="바탕" w:hAnsi="Arial" w:cs="Arial"/>
                <w:b/>
                <w:color w:val="000000" w:themeColor="text1"/>
                <w:szCs w:val="20"/>
                <w:vertAlign w:val="superscript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BMI, kg/m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5952AF8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E40FD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2FFC09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</w:tr>
      <w:tr w:rsidR="00F4421E" w:rsidRPr="007162F8" w14:paraId="30F61616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7A3E3" w14:textId="77777777" w:rsidR="00F4421E" w:rsidRPr="007162F8" w:rsidRDefault="00F4421E" w:rsidP="00F03CED">
            <w:pPr>
              <w:adjustRightInd w:val="0"/>
              <w:snapToGrid w:val="0"/>
              <w:rPr>
                <w:rFonts w:ascii="Arial" w:eastAsia="맑은 고딕" w:hAnsi="Arial" w:cs="Arial"/>
                <w:i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i/>
                <w:color w:val="000000" w:themeColor="text1"/>
                <w:szCs w:val="20"/>
              </w:rPr>
              <w:t xml:space="preserve"> Four categorie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D970976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2F771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EB8264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&lt;0.001</w:t>
            </w:r>
          </w:p>
        </w:tc>
      </w:tr>
      <w:tr w:rsidR="00F4421E" w:rsidRPr="007162F8" w14:paraId="24D1266D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A2913" w14:textId="77777777" w:rsidR="00F4421E" w:rsidRPr="007162F8" w:rsidRDefault="00F4421E" w:rsidP="00F03CED">
            <w:pPr>
              <w:adjustRightInd w:val="0"/>
              <w:snapToGrid w:val="0"/>
              <w:ind w:firstLineChars="100" w:firstLine="20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Underweight (&lt;18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FC6AAFF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9 (2.3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AE475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179.7 (152.4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12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3B44F4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</w:p>
        </w:tc>
      </w:tr>
      <w:tr w:rsidR="00F4421E" w:rsidRPr="007162F8" w14:paraId="724EF4B2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BD8A7" w14:textId="77777777" w:rsidR="00F4421E" w:rsidRPr="007162F8" w:rsidRDefault="00F4421E" w:rsidP="00F03CED">
            <w:pPr>
              <w:adjustRightInd w:val="0"/>
              <w:snapToGrid w:val="0"/>
              <w:ind w:firstLineChars="100" w:firstLine="20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Normal (18.5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2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7322DB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123 (31.9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D217F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190.6 (167.5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05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CADB62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</w:p>
        </w:tc>
      </w:tr>
      <w:tr w:rsidR="00F4421E" w:rsidRPr="007162F8" w14:paraId="31183773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E5669" w14:textId="77777777" w:rsidR="00F4421E" w:rsidRPr="007162F8" w:rsidRDefault="00F4421E" w:rsidP="00F03CED">
            <w:pPr>
              <w:adjustRightInd w:val="0"/>
              <w:snapToGrid w:val="0"/>
              <w:ind w:firstLineChars="100" w:firstLine="20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Overweight (23.0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4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315DCD3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87 (22.6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56CF6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05.9 (184.2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35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F1D8D5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</w:p>
        </w:tc>
      </w:tr>
      <w:tr w:rsidR="00F4421E" w:rsidRPr="007162F8" w14:paraId="2B0FA20E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408FA" w14:textId="77777777" w:rsidR="00F4421E" w:rsidRPr="007162F8" w:rsidRDefault="00F4421E" w:rsidP="00F03CED">
            <w:pPr>
              <w:adjustRightInd w:val="0"/>
              <w:snapToGrid w:val="0"/>
              <w:ind w:firstLineChars="100" w:firstLine="20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Obesity (≥25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A91C43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166 (43.1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E0E14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32.2 (194.0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6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5F0A00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</w:p>
        </w:tc>
      </w:tr>
      <w:tr w:rsidR="00F4421E" w:rsidRPr="007162F8" w14:paraId="1F1FA0DB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8B6E6" w14:textId="77777777" w:rsidR="00F4421E" w:rsidRPr="007162F8" w:rsidRDefault="00F4421E" w:rsidP="00F03CED">
            <w:pPr>
              <w:adjustRightInd w:val="0"/>
              <w:snapToGrid w:val="0"/>
              <w:ind w:firstLineChars="50" w:firstLine="10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i/>
                <w:color w:val="000000" w:themeColor="text1"/>
                <w:szCs w:val="20"/>
              </w:rPr>
              <w:t>Two categorie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C1D57CA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DD019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E5489E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&lt;0.001</w:t>
            </w:r>
          </w:p>
        </w:tc>
      </w:tr>
      <w:tr w:rsidR="00F4421E" w:rsidRPr="007162F8" w14:paraId="3E25CE71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AA1AA" w14:textId="77777777" w:rsidR="00F4421E" w:rsidRPr="007162F8" w:rsidRDefault="00F4421E" w:rsidP="00F03CED">
            <w:pPr>
              <w:adjustRightInd w:val="0"/>
              <w:snapToGrid w:val="0"/>
              <w:ind w:firstLineChars="100" w:firstLine="200"/>
              <w:rPr>
                <w:rFonts w:ascii="Arial" w:eastAsia="바탕" w:hAnsi="Arial" w:cs="Arial"/>
                <w:b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Underweight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Normal (&lt;23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4C8C1C2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132 (34.3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E28DD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189.4 (164.0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06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3263A8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</w:pPr>
          </w:p>
        </w:tc>
      </w:tr>
      <w:tr w:rsidR="00F4421E" w:rsidRPr="007162F8" w14:paraId="74AE50AD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D978C" w14:textId="77777777" w:rsidR="00F4421E" w:rsidRPr="007162F8" w:rsidRDefault="00F4421E" w:rsidP="00F03CED">
            <w:pPr>
              <w:adjustRightInd w:val="0"/>
              <w:snapToGrid w:val="0"/>
              <w:ind w:firstLineChars="100" w:firstLine="200"/>
              <w:rPr>
                <w:rFonts w:ascii="Arial" w:eastAsia="바탕" w:hAnsi="Arial" w:cs="Arial"/>
                <w:b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Overweight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Obesity (≥23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65BAF2D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253 (65.7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C189B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222.7 (189.1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56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28C22E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</w:pPr>
          </w:p>
        </w:tc>
      </w:tr>
      <w:tr w:rsidR="00F4421E" w:rsidRPr="007162F8" w14:paraId="21A4036A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9E140" w14:textId="77777777" w:rsidR="00F4421E" w:rsidRPr="007162F8" w:rsidRDefault="00F4421E" w:rsidP="00F03CED">
            <w:pPr>
              <w:adjustRightInd w:val="0"/>
              <w:snapToGrid w:val="0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L3 sarcopenia</w:t>
            </w:r>
            <w:r w:rsidRPr="007162F8">
              <w:rPr>
                <w:rFonts w:ascii="Arial" w:hAnsi="Arial" w:cs="Arial"/>
                <w:color w:val="000000" w:themeColor="text1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9233D60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65FA6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C019A0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  <w:t>&lt;0.001</w:t>
            </w:r>
          </w:p>
        </w:tc>
      </w:tr>
      <w:tr w:rsidR="00F4421E" w:rsidRPr="007162F8" w14:paraId="45172784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3CFC0" w14:textId="77777777" w:rsidR="00F4421E" w:rsidRPr="007162F8" w:rsidRDefault="00F4421E" w:rsidP="00F03CED">
            <w:pPr>
              <w:adjustRightInd w:val="0"/>
              <w:snapToGrid w:val="0"/>
              <w:ind w:firstLineChars="100" w:firstLine="20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4E5D535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bCs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bCs/>
                <w:color w:val="000000" w:themeColor="text1"/>
                <w:szCs w:val="20"/>
              </w:rPr>
              <w:t>177 (46.0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15801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bCs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bCs/>
                <w:color w:val="000000" w:themeColor="text1"/>
                <w:szCs w:val="20"/>
              </w:rPr>
              <w:t>190.9 (170.2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14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09DAAE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bCs/>
                <w:color w:val="000000" w:themeColor="text1"/>
                <w:szCs w:val="20"/>
              </w:rPr>
            </w:pPr>
          </w:p>
        </w:tc>
      </w:tr>
      <w:tr w:rsidR="00F4421E" w:rsidRPr="007162F8" w14:paraId="2B8AC878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3D8C8" w14:textId="77777777" w:rsidR="00F4421E" w:rsidRPr="007162F8" w:rsidRDefault="00F4421E" w:rsidP="00F03CED">
            <w:pPr>
              <w:adjustRightInd w:val="0"/>
              <w:snapToGrid w:val="0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 xml:space="preserve">  Ye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FB044BA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208 (54.0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965C4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224.2 (194.5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60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D1F401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bCs/>
                <w:color w:val="000000" w:themeColor="text1"/>
                <w:szCs w:val="20"/>
              </w:rPr>
            </w:pPr>
          </w:p>
        </w:tc>
      </w:tr>
      <w:tr w:rsidR="00F4421E" w:rsidRPr="007162F8" w14:paraId="2DFAA7DE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971F9" w14:textId="77777777" w:rsidR="00F4421E" w:rsidRPr="007162F8" w:rsidRDefault="00F4421E" w:rsidP="00F03CED">
            <w:pPr>
              <w:adjustRightInd w:val="0"/>
              <w:snapToGrid w:val="0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009 FIGO stag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4D610C8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EB2C2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2C77BE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</w:tr>
      <w:tr w:rsidR="00F4421E" w:rsidRPr="007162F8" w14:paraId="13D564CA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6B32A" w14:textId="77777777" w:rsidR="00F4421E" w:rsidRPr="007162F8" w:rsidRDefault="00F4421E" w:rsidP="00F03CED">
            <w:pPr>
              <w:adjustRightInd w:val="0"/>
              <w:snapToGrid w:val="0"/>
              <w:rPr>
                <w:rFonts w:ascii="Arial" w:eastAsia="맑은 고딕" w:hAnsi="Arial" w:cs="Arial"/>
                <w:i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i/>
                <w:color w:val="000000" w:themeColor="text1"/>
                <w:szCs w:val="20"/>
              </w:rPr>
              <w:t xml:space="preserve"> Four categorie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013F8A0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5C599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EA769E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0.608</w:t>
            </w:r>
          </w:p>
        </w:tc>
      </w:tr>
      <w:tr w:rsidR="00F4421E" w:rsidRPr="007162F8" w14:paraId="789A52ED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8679B" w14:textId="77777777" w:rsidR="00F4421E" w:rsidRPr="007162F8" w:rsidRDefault="00F4421E" w:rsidP="00F03CED">
            <w:pPr>
              <w:adjustRightInd w:val="0"/>
              <w:snapToGrid w:val="0"/>
              <w:ind w:firstLineChars="100" w:firstLine="200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7FB976D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  <w:t>278 (72.2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CFCA7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210.0 (182.5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42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A55429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</w:pPr>
          </w:p>
        </w:tc>
      </w:tr>
      <w:tr w:rsidR="00F4421E" w:rsidRPr="007162F8" w14:paraId="255C0E7C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C4A7A" w14:textId="77777777" w:rsidR="00F4421E" w:rsidRPr="007162F8" w:rsidRDefault="00F4421E" w:rsidP="00F03CED">
            <w:pPr>
              <w:adjustRightInd w:val="0"/>
              <w:snapToGrid w:val="0"/>
              <w:ind w:firstLineChars="100" w:firstLine="20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I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C72183D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  <w:t>17 (4.4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8C7E8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  <w:t>199.2 (183.0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25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B9F0EA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</w:pPr>
          </w:p>
        </w:tc>
      </w:tr>
      <w:tr w:rsidR="00F4421E" w:rsidRPr="007162F8" w14:paraId="45ED0C56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47DD7" w14:textId="77777777" w:rsidR="00F4421E" w:rsidRPr="007162F8" w:rsidRDefault="00F4421E" w:rsidP="00F03CED">
            <w:pPr>
              <w:adjustRightInd w:val="0"/>
              <w:snapToGrid w:val="0"/>
              <w:ind w:firstLineChars="100" w:firstLine="20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II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C7C964B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  <w:t>68 (17.7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E9862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  <w:t>203.2 (175.5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35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48B8FA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</w:pPr>
          </w:p>
        </w:tc>
      </w:tr>
      <w:tr w:rsidR="00F4421E" w:rsidRPr="007162F8" w14:paraId="68A5EAD3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F1DF4" w14:textId="77777777" w:rsidR="00F4421E" w:rsidRPr="007162F8" w:rsidRDefault="00F4421E" w:rsidP="00F03CED">
            <w:pPr>
              <w:adjustRightInd w:val="0"/>
              <w:snapToGrid w:val="0"/>
              <w:ind w:firstLineChars="100" w:firstLine="20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IV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32CE3E6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  <w:t>22 (5.7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FA242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  <w:t>198.3 (166.1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49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707E31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Cs w:val="20"/>
              </w:rPr>
            </w:pPr>
          </w:p>
        </w:tc>
      </w:tr>
      <w:tr w:rsidR="00F4421E" w:rsidRPr="007162F8" w14:paraId="3A07F6D5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E965D" w14:textId="77777777" w:rsidR="00F4421E" w:rsidRPr="007162F8" w:rsidRDefault="00F4421E" w:rsidP="00F03CED">
            <w:pPr>
              <w:adjustRightInd w:val="0"/>
              <w:snapToGrid w:val="0"/>
              <w:rPr>
                <w:rFonts w:ascii="Arial" w:eastAsia="맑은 고딕" w:hAnsi="Arial" w:cs="Arial"/>
                <w:i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i/>
                <w:color w:val="000000" w:themeColor="text1"/>
                <w:szCs w:val="20"/>
              </w:rPr>
              <w:t xml:space="preserve"> Two categori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64B5556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59F22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869B7E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0.359</w:t>
            </w:r>
          </w:p>
        </w:tc>
      </w:tr>
      <w:tr w:rsidR="00F4421E" w:rsidRPr="007162F8" w14:paraId="68DA1520" w14:textId="77777777" w:rsidTr="001D751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51CD9" w14:textId="77777777" w:rsidR="00F4421E" w:rsidRPr="007162F8" w:rsidRDefault="00F4421E" w:rsidP="00F03CED">
            <w:pPr>
              <w:adjustRightInd w:val="0"/>
              <w:snapToGrid w:val="0"/>
              <w:ind w:firstLineChars="100" w:firstLine="200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I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I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9809803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295 (76.6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46322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208.4 (182.7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41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6C0A76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</w:tr>
      <w:tr w:rsidR="00F4421E" w:rsidRPr="007162F8" w14:paraId="2FAD2584" w14:textId="77777777" w:rsidTr="001D7518"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6958AD" w14:textId="77777777" w:rsidR="00F4421E" w:rsidRPr="007162F8" w:rsidRDefault="00F4421E" w:rsidP="00F03CED">
            <w:pPr>
              <w:adjustRightInd w:val="0"/>
              <w:snapToGrid w:val="0"/>
              <w:ind w:firstLineChars="100" w:firstLine="20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III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IV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117B957B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90 (23.4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223EBD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바탕" w:hAnsi="Arial" w:cs="Arial"/>
                <w:color w:val="000000" w:themeColor="text1"/>
                <w:szCs w:val="20"/>
              </w:rPr>
              <w:t>198.7 (174.9</w:t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236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5CDB533" w14:textId="77777777" w:rsidR="00F4421E" w:rsidRPr="007162F8" w:rsidRDefault="00F4421E" w:rsidP="00F03CED">
            <w:pPr>
              <w:adjustRightInd w:val="0"/>
              <w:snapToGrid w:val="0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</w:tr>
      <w:tr w:rsidR="00F4421E" w:rsidRPr="007162F8" w14:paraId="4EB2D27B" w14:textId="77777777" w:rsidTr="001D7518">
        <w:tc>
          <w:tcPr>
            <w:tcW w:w="808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851771" w14:textId="77777777" w:rsidR="00F4421E" w:rsidRPr="007162F8" w:rsidRDefault="00F4421E" w:rsidP="00F03CED">
            <w:pPr>
              <w:adjustRightInd w:val="0"/>
              <w:snapToGrid w:val="0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szCs w:val="20"/>
              </w:rPr>
              <w:t>Abbreviations: BMI, body mass index; FIGO, International Federation of Gynecology and Obstetrics; IQR, interquartile range; SMI, skeletal muscle index.</w:t>
            </w:r>
          </w:p>
          <w:p w14:paraId="2CE0FF67" w14:textId="6F62DD6C" w:rsidR="00F4421E" w:rsidRPr="007162F8" w:rsidRDefault="00F4421E" w:rsidP="00F03CED">
            <w:pPr>
              <w:adjustRightInd w:val="0"/>
              <w:snapToGrid w:val="0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7162F8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*</w:t>
            </w:r>
            <w:r w:rsidRPr="007162F8">
              <w:rPr>
                <w:rFonts w:ascii="Arial" w:hAnsi="Arial" w:cs="Arial"/>
                <w:bCs/>
                <w:color w:val="000000" w:themeColor="text1"/>
                <w:szCs w:val="20"/>
              </w:rPr>
              <w:t>L3 sarcopenia was defined when L3 SMI was less than 39.0 cm</w:t>
            </w:r>
            <w:r w:rsidRPr="007162F8">
              <w:rPr>
                <w:rFonts w:ascii="Arial" w:hAnsi="Arial" w:cs="Arial"/>
                <w:bCs/>
                <w:color w:val="000000" w:themeColor="text1"/>
                <w:szCs w:val="20"/>
                <w:vertAlign w:val="superscript"/>
              </w:rPr>
              <w:t>2</w:t>
            </w:r>
            <w:r w:rsidRPr="007162F8">
              <w:rPr>
                <w:rFonts w:ascii="Arial" w:hAnsi="Arial" w:cs="Arial"/>
                <w:bCs/>
                <w:color w:val="000000" w:themeColor="text1"/>
                <w:szCs w:val="20"/>
              </w:rPr>
              <w:t>/m</w:t>
            </w:r>
            <w:r w:rsidRPr="007162F8">
              <w:rPr>
                <w:rFonts w:ascii="Arial" w:hAnsi="Arial" w:cs="Arial"/>
                <w:bCs/>
                <w:color w:val="000000" w:themeColor="text1"/>
                <w:szCs w:val="20"/>
                <w:vertAlign w:val="superscript"/>
              </w:rPr>
              <w:t>2</w:t>
            </w:r>
            <w:r w:rsidRPr="007162F8">
              <w:rPr>
                <w:rFonts w:ascii="Arial" w:hAnsi="Arial" w:cs="Arial"/>
                <w:bCs/>
                <w:color w:val="000000" w:themeColor="text1"/>
                <w:szCs w:val="20"/>
              </w:rPr>
              <w:t>.</w:t>
            </w:r>
          </w:p>
        </w:tc>
      </w:tr>
    </w:tbl>
    <w:p w14:paraId="020965F8" w14:textId="3D9980A2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44E8A0C5" w14:textId="2B6C6ED9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79E54708" w14:textId="6BE2F3B1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7CABBBD1" w14:textId="63513E21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3EC965E9" w14:textId="4F576107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66322B06" w14:textId="2DA96B15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577DDFAA" w14:textId="12FA7133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2CD56F58" w14:textId="131D5731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67A6AC92" w14:textId="0037389B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6183446F" w14:textId="03E54406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0D6F590C" w14:textId="03B7E40D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40B46D29" w14:textId="64CC9EB3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18F12CF2" w14:textId="7755F350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37643521" w14:textId="1A571094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1923AC39" w14:textId="0892D1DD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0389C5E2" w14:textId="5779243A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5D6F9697" w14:textId="1CF110AD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67196CF3" w14:textId="557597A5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1B4767F7" w14:textId="1D6C2C19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59E48BDA" w14:textId="2FD6230E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450BA967" w14:textId="6B6E9BAC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0D570BBA" w14:textId="5F6983F5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6DF84058" w14:textId="67C950D9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312F8FCA" w14:textId="08AC14FF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4CAE4198" w14:textId="54173E95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1AC8B638" w14:textId="21033EE3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14905B51" w14:textId="010BE588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4071413D" w14:textId="53E088CB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67ECAB8F" w14:textId="7D7E88A7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7A4D6A99" w14:textId="06FF5A35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0D346904" w14:textId="2EAD760D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4F96A205" w14:textId="60D276BA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0521A068" w14:textId="7613594B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5F559631" w14:textId="716FD10E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69B3FE92" w14:textId="393A03E0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01B3843E" w14:textId="5EE4E629" w:rsidR="00F4421E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0329D5D7" w14:textId="77777777" w:rsidR="00D42902" w:rsidRDefault="00D42902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0E5E901C" w14:textId="5CCB4B27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1DC7F0D5" w14:textId="794C97A3" w:rsidR="00F4421E" w:rsidRPr="007162F8" w:rsidRDefault="00F4421E" w:rsidP="00F4421E">
      <w:pPr>
        <w:widowControl/>
        <w:wordWrap/>
        <w:autoSpaceDE/>
        <w:autoSpaceDN/>
        <w:ind w:firstLineChars="50" w:firstLine="100"/>
        <w:jc w:val="left"/>
        <w:rPr>
          <w:rFonts w:ascii="Arial" w:hAnsi="Arial" w:cs="Arial"/>
          <w:color w:val="000000" w:themeColor="text1"/>
          <w:szCs w:val="20"/>
        </w:rPr>
      </w:pPr>
      <w:r w:rsidRPr="007162F8">
        <w:rPr>
          <w:rFonts w:ascii="Arial" w:eastAsia="맑은 고딕" w:hAnsi="Arial" w:cs="Arial"/>
          <w:b/>
          <w:color w:val="000000" w:themeColor="text1"/>
          <w:kern w:val="0"/>
          <w:szCs w:val="20"/>
        </w:rPr>
        <w:t xml:space="preserve">Table </w:t>
      </w:r>
      <w:r w:rsidR="007162F8" w:rsidRPr="007162F8">
        <w:rPr>
          <w:rFonts w:ascii="Arial" w:eastAsia="맑은 고딕" w:hAnsi="Arial" w:cs="Arial"/>
          <w:b/>
          <w:color w:val="000000" w:themeColor="text1"/>
          <w:kern w:val="0"/>
          <w:szCs w:val="20"/>
        </w:rPr>
        <w:t>S</w:t>
      </w:r>
      <w:r w:rsidRPr="007162F8">
        <w:rPr>
          <w:rFonts w:ascii="Arial" w:eastAsia="맑은 고딕" w:hAnsi="Arial" w:cs="Arial"/>
          <w:b/>
          <w:color w:val="000000" w:themeColor="text1"/>
          <w:kern w:val="0"/>
          <w:szCs w:val="20"/>
        </w:rPr>
        <w:t xml:space="preserve">4. </w:t>
      </w:r>
      <w:r w:rsidRPr="007162F8">
        <w:rPr>
          <w:rFonts w:ascii="Arial" w:eastAsia="맑은 고딕" w:hAnsi="Arial" w:cs="Arial"/>
          <w:color w:val="000000" w:themeColor="text1"/>
          <w:kern w:val="0"/>
          <w:szCs w:val="20"/>
        </w:rPr>
        <w:t>Factors associated with patients’ overall survival</w:t>
      </w:r>
    </w:p>
    <w:tbl>
      <w:tblPr>
        <w:tblW w:w="10715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8"/>
        <w:gridCol w:w="794"/>
        <w:gridCol w:w="907"/>
        <w:gridCol w:w="1559"/>
        <w:gridCol w:w="850"/>
        <w:gridCol w:w="907"/>
        <w:gridCol w:w="1560"/>
        <w:gridCol w:w="850"/>
      </w:tblGrid>
      <w:tr w:rsidR="00D42902" w:rsidRPr="007162F8" w14:paraId="4C76CE82" w14:textId="77777777" w:rsidTr="002173DE">
        <w:trPr>
          <w:trHeight w:val="283"/>
        </w:trPr>
        <w:tc>
          <w:tcPr>
            <w:tcW w:w="32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B8503A" w14:textId="38EB9A4A" w:rsidR="00D42902" w:rsidRPr="007162F8" w:rsidRDefault="00D42902" w:rsidP="00D429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Characteristics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EA7EBC" w14:textId="2AFDEBF0" w:rsidR="00D42902" w:rsidRPr="007162F8" w:rsidRDefault="00D42902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i/>
                <w:color w:val="000000" w:themeColor="text1"/>
                <w:kern w:val="0"/>
                <w:szCs w:val="20"/>
              </w:rPr>
              <w:t>N</w:t>
            </w:r>
          </w:p>
        </w:tc>
        <w:tc>
          <w:tcPr>
            <w:tcW w:w="33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BD7DE9" w14:textId="34853140" w:rsidR="00D42902" w:rsidRPr="007162F8" w:rsidRDefault="00D42902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Univariate analysis</w:t>
            </w:r>
          </w:p>
        </w:tc>
        <w:tc>
          <w:tcPr>
            <w:tcW w:w="33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3EEC" w14:textId="45FAA534" w:rsidR="00D42902" w:rsidRPr="007162F8" w:rsidRDefault="00D42902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Multivariate analysis</w:t>
            </w:r>
          </w:p>
        </w:tc>
      </w:tr>
      <w:tr w:rsidR="00D42902" w:rsidRPr="007162F8" w14:paraId="19FF0850" w14:textId="77777777" w:rsidTr="002173DE">
        <w:trPr>
          <w:trHeight w:val="283"/>
        </w:trPr>
        <w:tc>
          <w:tcPr>
            <w:tcW w:w="328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5AC020" w14:textId="77777777" w:rsidR="00D42902" w:rsidRPr="007162F8" w:rsidRDefault="00D42902" w:rsidP="00D42902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79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899379" w14:textId="77777777" w:rsidR="00D42902" w:rsidRPr="007162F8" w:rsidRDefault="00D42902" w:rsidP="00D429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EB4892" w14:textId="74570F59" w:rsidR="00D42902" w:rsidRPr="007162F8" w:rsidRDefault="00D42902" w:rsidP="00D429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BEB0B" w14:textId="4AF4B454" w:rsidR="00D42902" w:rsidRPr="007162F8" w:rsidRDefault="00D42902" w:rsidP="00D429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F550" w14:textId="28B6E30B" w:rsidR="00D42902" w:rsidRPr="007162F8" w:rsidRDefault="00D42902" w:rsidP="00D429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i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E2B1" w14:textId="0B30DF63" w:rsidR="00D42902" w:rsidRPr="007162F8" w:rsidRDefault="00D42902" w:rsidP="00D429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proofErr w:type="spellStart"/>
            <w:r w:rsidRPr="007162F8">
              <w:rPr>
                <w:rFonts w:ascii="Arial" w:eastAsia="맑은 고딕" w:hAnsi="Arial" w:cs="Arial"/>
                <w:b/>
                <w:bCs/>
                <w:iCs/>
                <w:color w:val="000000" w:themeColor="text1"/>
                <w:kern w:val="0"/>
                <w:szCs w:val="20"/>
              </w:rPr>
              <w:t>aH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C77F8" w14:textId="6CF689E4" w:rsidR="00D42902" w:rsidRPr="007162F8" w:rsidRDefault="00D42902" w:rsidP="00D429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iCs/>
                <w:color w:val="000000" w:themeColor="text1"/>
                <w:kern w:val="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32C80" w14:textId="4914E11F" w:rsidR="00D42902" w:rsidRPr="007162F8" w:rsidRDefault="00D42902" w:rsidP="00D429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</w:tr>
      <w:tr w:rsidR="002173DE" w:rsidRPr="007162F8" w14:paraId="46F5A287" w14:textId="77777777" w:rsidTr="002173DE">
        <w:trPr>
          <w:trHeight w:val="283"/>
        </w:trPr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9296F7" w14:textId="77777777" w:rsidR="00F4421E" w:rsidRPr="007162F8" w:rsidRDefault="00F4421E" w:rsidP="00F03CED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ge, year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B652E1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9650B8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34130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BDE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43A0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E4E1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73ABF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2173DE" w:rsidRPr="007162F8" w14:paraId="7FB127D8" w14:textId="77777777" w:rsidTr="002173DE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68F985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&lt;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39536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41B2CC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F2C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B99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30F2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9241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6F0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</w:tr>
      <w:tr w:rsidR="002173DE" w:rsidRPr="007162F8" w14:paraId="3BCD0C2C" w14:textId="77777777" w:rsidTr="002173DE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529489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≥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192A6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7C9B12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3.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B95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.019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2.8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E49F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9EA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3.3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1083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886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3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5E3C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74</w:t>
            </w:r>
          </w:p>
        </w:tc>
      </w:tr>
      <w:tr w:rsidR="002173DE" w:rsidRPr="007162F8" w14:paraId="2FA0F7E2" w14:textId="77777777" w:rsidTr="002173DE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58CECC" w14:textId="77777777" w:rsidR="00F4421E" w:rsidRPr="007162F8" w:rsidRDefault="00F4421E" w:rsidP="00F03CED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Histologic typ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0247A5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834F1F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2B5C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2CC1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DB22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53DC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F4B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2173DE" w:rsidRPr="007162F8" w14:paraId="2EA543AC" w14:textId="77777777" w:rsidTr="002173DE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52660D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proofErr w:type="spellStart"/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Endometrioi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21EF7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3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EC93E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DF82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48DA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D01A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476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A2C5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</w:tr>
      <w:tr w:rsidR="002173DE" w:rsidRPr="007162F8" w14:paraId="6CF98996" w14:textId="77777777" w:rsidTr="002173DE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21EABD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Non-</w:t>
            </w:r>
            <w:proofErr w:type="spellStart"/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endometrioi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37128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CF866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9.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4628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3.376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6.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487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F891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.4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856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17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2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9922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55</w:t>
            </w:r>
          </w:p>
        </w:tc>
      </w:tr>
      <w:tr w:rsidR="002173DE" w:rsidRPr="007162F8" w14:paraId="3AAE58A9" w14:textId="77777777" w:rsidTr="002173DE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203056" w14:textId="77777777" w:rsidR="00F4421E" w:rsidRPr="007162F8" w:rsidRDefault="00F4421E" w:rsidP="00F03CED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ra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EB1C00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9DEDCA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244A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16C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BFB6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86C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5C14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2173DE" w:rsidRPr="007162F8" w14:paraId="2CBE92F1" w14:textId="77777777" w:rsidTr="002173DE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8C2CBA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Low-gra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9CB38A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A0720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2A0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F995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A032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7A8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4BA4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</w:tr>
      <w:tr w:rsidR="002173DE" w:rsidRPr="007162F8" w14:paraId="26D4F854" w14:textId="77777777" w:rsidTr="002173DE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180285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High-gra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256011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E3250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9.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120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.931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9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9133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38A1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.6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4FEF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95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9.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3654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53</w:t>
            </w:r>
          </w:p>
        </w:tc>
      </w:tr>
      <w:tr w:rsidR="002173DE" w:rsidRPr="007162F8" w14:paraId="21141B73" w14:textId="77777777" w:rsidTr="002173DE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4770C0" w14:textId="77777777" w:rsidR="00F4421E" w:rsidRPr="007162F8" w:rsidRDefault="00F4421E" w:rsidP="00F03CED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FIGO sta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BD657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EA7FC3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4DA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FC7F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85A8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38B3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0D7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2173DE" w:rsidRPr="007162F8" w14:paraId="381EFF99" w14:textId="77777777" w:rsidTr="002173DE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6DD69B" w14:textId="77777777" w:rsidR="00F4421E" w:rsidRPr="007162F8" w:rsidRDefault="00F4421E" w:rsidP="00F03CED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I-I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CECB41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585961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8CC5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33B1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C3C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5ECA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5FBF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</w:tr>
      <w:tr w:rsidR="002173DE" w:rsidRPr="007162F8" w14:paraId="6B4F8B2F" w14:textId="77777777" w:rsidTr="002173DE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4068ED" w14:textId="77777777" w:rsidR="00F4421E" w:rsidRPr="007162F8" w:rsidRDefault="00F4421E" w:rsidP="00F03CED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III-IV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06057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0D91D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4.8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6BB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4.202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2.8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B15C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FAC1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8.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79FC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.817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36.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710A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06</w:t>
            </w:r>
          </w:p>
        </w:tc>
      </w:tr>
      <w:tr w:rsidR="002173DE" w:rsidRPr="007162F8" w14:paraId="7CAA00BF" w14:textId="77777777" w:rsidTr="002173DE">
        <w:trPr>
          <w:trHeight w:val="283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9B8242" w14:textId="77777777" w:rsidR="00F4421E" w:rsidRPr="007162F8" w:rsidRDefault="00F4421E" w:rsidP="00F03CE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djuvant treatment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19E1054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954751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1DDE14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18BF2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6B25B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193E8B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2540754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2173DE" w:rsidRPr="007162F8" w14:paraId="4116CB8E" w14:textId="77777777" w:rsidTr="002173DE">
        <w:trPr>
          <w:trHeight w:val="283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EB9A6C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098FDE9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29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5B8AB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5E5875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85EDF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081DD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46E730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C40129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</w:tr>
      <w:tr w:rsidR="002173DE" w:rsidRPr="007162F8" w14:paraId="40295B68" w14:textId="77777777" w:rsidTr="002173DE">
        <w:trPr>
          <w:trHeight w:val="283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8BDB2F" w14:textId="77777777" w:rsidR="00F4421E" w:rsidRPr="007162F8" w:rsidRDefault="00F4421E" w:rsidP="00F03CED">
            <w:pPr>
              <w:widowControl/>
              <w:wordWrap/>
              <w:autoSpaceDE/>
              <w:autoSpaceDN/>
              <w:ind w:firstLineChars="100" w:firstLine="200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6A645052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56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6A471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1.0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936D788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.481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48.8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F77ED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02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CA7A8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.94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ECBD7F2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49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0.87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D285A9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447</w:t>
            </w:r>
          </w:p>
        </w:tc>
      </w:tr>
      <w:tr w:rsidR="002173DE" w:rsidRPr="007162F8" w14:paraId="23284AFF" w14:textId="77777777" w:rsidTr="002173DE">
        <w:trPr>
          <w:trHeight w:val="283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A46FF0" w14:textId="77777777" w:rsidR="00F4421E" w:rsidRPr="007162F8" w:rsidRDefault="00F4421E" w:rsidP="00F03CED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vertAlign w:val="superscript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BMI, kg/m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vertAlign w:val="superscript"/>
              </w:rPr>
              <w:t xml:space="preserve">2 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786704C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2F4825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7EF850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CFA30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AF226F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BC8C7C6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0A4F3C3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2173DE" w:rsidRPr="007162F8" w14:paraId="34C2E188" w14:textId="77777777" w:rsidTr="002173DE">
        <w:trPr>
          <w:trHeight w:val="283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D1D33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Underweight to normal (&lt;23.0)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1BA159EC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32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038442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9F5A36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8B896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240BF6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CEBD5C0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E740A7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</w:tr>
      <w:tr w:rsidR="002173DE" w:rsidRPr="007162F8" w14:paraId="2BC48F0F" w14:textId="77777777" w:rsidTr="002173DE">
        <w:trPr>
          <w:trHeight w:val="283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52F7DF" w14:textId="77777777" w:rsidR="00F4421E" w:rsidRPr="007162F8" w:rsidRDefault="00F4421E" w:rsidP="00F03CE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Overweight (23.0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4.9)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10FBFB35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87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E0E7E3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6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82CBBD2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172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.57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2E1E4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56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4CBCC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.25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DF3B5A0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08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.1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98B9AF5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51</w:t>
            </w:r>
          </w:p>
        </w:tc>
      </w:tr>
      <w:tr w:rsidR="002173DE" w:rsidRPr="007162F8" w14:paraId="68FDA9A2" w14:textId="77777777" w:rsidTr="002173DE">
        <w:trPr>
          <w:trHeight w:val="283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B0F510" w14:textId="77777777" w:rsidR="00F4421E" w:rsidRPr="007162F8" w:rsidRDefault="00F4421E" w:rsidP="00F03CE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Obesity (≥25.0)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55B62CA5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66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DB9ADF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BD12A30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180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.7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4C50BA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31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C1A885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98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46AAB9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04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3.2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B459F50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984</w:t>
            </w:r>
          </w:p>
        </w:tc>
      </w:tr>
      <w:tr w:rsidR="002173DE" w:rsidRPr="007162F8" w14:paraId="012B441B" w14:textId="77777777" w:rsidTr="002173DE">
        <w:trPr>
          <w:trHeight w:val="283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61A981" w14:textId="77777777" w:rsidR="00F4421E" w:rsidRPr="007162F8" w:rsidRDefault="00F4421E" w:rsidP="00F03CE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Volumetric SMI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4BB0AB28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A2E995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BE7E0FB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AECD94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11A326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9ACB05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0F6A52C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2173DE" w:rsidRPr="007162F8" w14:paraId="76230AED" w14:textId="77777777" w:rsidTr="002173DE">
        <w:trPr>
          <w:trHeight w:val="283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E07F58" w14:textId="77777777" w:rsidR="00F4421E" w:rsidRPr="007162F8" w:rsidRDefault="00F4421E" w:rsidP="00F03CE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High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06825460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93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B9A33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987809F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5E5BC1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F2EF07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6C8B94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D79D666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</w:p>
        </w:tc>
      </w:tr>
      <w:tr w:rsidR="002173DE" w:rsidRPr="007162F8" w14:paraId="44FFE01F" w14:textId="77777777" w:rsidTr="002173DE">
        <w:trPr>
          <w:trHeight w:val="283"/>
        </w:trPr>
        <w:tc>
          <w:tcPr>
            <w:tcW w:w="32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71A50" w14:textId="77777777" w:rsidR="00F4421E" w:rsidRPr="007162F8" w:rsidRDefault="00F4421E" w:rsidP="00F03CE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 Low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693E69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92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C29B2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7.01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286C8E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.583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31.08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943BA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10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7FCA1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.96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737FF6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.296</w:t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sym w:font="Symbol" w:char="F02D"/>
            </w: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7.44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00C12D" w14:textId="77777777" w:rsidR="00F4421E" w:rsidRPr="007162F8" w:rsidRDefault="00F4421E" w:rsidP="00F03CE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22</w:t>
            </w:r>
          </w:p>
        </w:tc>
      </w:tr>
      <w:tr w:rsidR="002173DE" w:rsidRPr="007162F8" w14:paraId="38E047DA" w14:textId="77777777" w:rsidTr="002173DE">
        <w:trPr>
          <w:trHeight w:val="283"/>
        </w:trPr>
        <w:tc>
          <w:tcPr>
            <w:tcW w:w="10715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6F05E" w14:textId="2E453B41" w:rsidR="002173DE" w:rsidRPr="007162F8" w:rsidRDefault="002173DE" w:rsidP="002173DE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7162F8">
              <w:rPr>
                <w:rFonts w:ascii="Arial" w:hAnsi="Arial" w:cs="Arial"/>
                <w:color w:val="000000" w:themeColor="text1"/>
                <w:szCs w:val="20"/>
              </w:rPr>
              <w:t xml:space="preserve">Abbreviations: </w:t>
            </w:r>
            <w:proofErr w:type="spellStart"/>
            <w:r w:rsidRPr="007162F8">
              <w:rPr>
                <w:rFonts w:ascii="Arial" w:hAnsi="Arial" w:cs="Arial"/>
                <w:color w:val="000000" w:themeColor="text1"/>
                <w:szCs w:val="20"/>
              </w:rPr>
              <w:t>aHR</w:t>
            </w:r>
            <w:proofErr w:type="spellEnd"/>
            <w:r w:rsidRPr="007162F8">
              <w:rPr>
                <w:rFonts w:ascii="Arial" w:hAnsi="Arial" w:cs="Arial"/>
                <w:color w:val="000000" w:themeColor="text1"/>
                <w:szCs w:val="20"/>
              </w:rPr>
              <w:t>, adjusted hazard ratio; BMI, body mass index; CI, confidence interval; FIGO, International Federation of Gynecology and Obstetrics; HR, hazard ratio; SMI, skeletal muscle index.</w:t>
            </w:r>
          </w:p>
        </w:tc>
      </w:tr>
    </w:tbl>
    <w:p w14:paraId="6D18C9B8" w14:textId="77777777" w:rsidR="00F4421E" w:rsidRPr="007162F8" w:rsidRDefault="00F4421E" w:rsidP="00F4421E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19F91FFB" w14:textId="77777777" w:rsidR="00D42902" w:rsidRDefault="00D42902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  <w:sectPr w:rsidR="00D42902" w:rsidSect="00D42902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7A921A48" w14:textId="4E8E965E" w:rsidR="00F4421E" w:rsidRPr="007162F8" w:rsidRDefault="00F4421E" w:rsidP="00F4421E">
      <w:pPr>
        <w:spacing w:line="480" w:lineRule="auto"/>
        <w:rPr>
          <w:rFonts w:ascii="Arial" w:hAnsi="Arial" w:cs="Arial"/>
          <w:bCs/>
          <w:color w:val="000000" w:themeColor="text1"/>
          <w:sz w:val="22"/>
        </w:rPr>
      </w:pPr>
      <w:r w:rsidRPr="007162F8">
        <w:rPr>
          <w:rFonts w:ascii="Arial" w:hAnsi="Arial" w:cs="Arial"/>
          <w:b/>
          <w:bCs/>
          <w:color w:val="000000" w:themeColor="text1"/>
          <w:sz w:val="22"/>
        </w:rPr>
        <w:lastRenderedPageBreak/>
        <w:t xml:space="preserve">Fig. </w:t>
      </w:r>
      <w:r w:rsidR="007162F8" w:rsidRPr="007162F8">
        <w:rPr>
          <w:rFonts w:ascii="Arial" w:hAnsi="Arial" w:cs="Arial"/>
          <w:b/>
          <w:bCs/>
          <w:color w:val="000000" w:themeColor="text1"/>
          <w:sz w:val="22"/>
        </w:rPr>
        <w:t>S</w:t>
      </w:r>
      <w:r w:rsidRPr="007162F8">
        <w:rPr>
          <w:rFonts w:ascii="Arial" w:hAnsi="Arial" w:cs="Arial"/>
          <w:b/>
          <w:bCs/>
          <w:color w:val="000000" w:themeColor="text1"/>
          <w:sz w:val="22"/>
        </w:rPr>
        <w:t xml:space="preserve">1. </w:t>
      </w:r>
      <w:r w:rsidRPr="007162F8">
        <w:rPr>
          <w:rFonts w:ascii="Arial" w:hAnsi="Arial" w:cs="Arial"/>
          <w:bCs/>
          <w:color w:val="000000" w:themeColor="text1"/>
          <w:sz w:val="22"/>
        </w:rPr>
        <w:t>Flow diagram depicting the selection of the study population.</w:t>
      </w:r>
    </w:p>
    <w:p w14:paraId="035CA6A9" w14:textId="14725ED7" w:rsidR="00F4421E" w:rsidRPr="007162F8" w:rsidRDefault="00F4421E" w:rsidP="009C5159">
      <w:pPr>
        <w:widowControl/>
        <w:wordWrap/>
        <w:autoSpaceDE/>
        <w:rPr>
          <w:rFonts w:ascii="Arial" w:hAnsi="Arial" w:cs="Arial"/>
          <w:color w:val="000000" w:themeColor="text1"/>
          <w:kern w:val="0"/>
          <w:szCs w:val="20"/>
        </w:rPr>
      </w:pPr>
    </w:p>
    <w:p w14:paraId="02AD0F7D" w14:textId="7C4587A1" w:rsidR="00F4421E" w:rsidRPr="007162F8" w:rsidRDefault="00F4421E" w:rsidP="009C5159">
      <w:pPr>
        <w:widowControl/>
        <w:wordWrap/>
        <w:autoSpaceDE/>
        <w:rPr>
          <w:noProof/>
        </w:rPr>
      </w:pPr>
      <w:r w:rsidRPr="007162F8">
        <w:rPr>
          <w:noProof/>
        </w:rPr>
        <w:drawing>
          <wp:inline distT="0" distB="0" distL="0" distR="0" wp14:anchorId="36C14CD6" wp14:editId="7B32445C">
            <wp:extent cx="5731510" cy="3072130"/>
            <wp:effectExtent l="0" t="0" r="254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FB4DC" w14:textId="77777777" w:rsidR="002173DE" w:rsidRDefault="002173DE" w:rsidP="00F4421E">
      <w:pPr>
        <w:rPr>
          <w:rFonts w:ascii="Arial" w:hAnsi="Arial" w:cs="Arial"/>
          <w:szCs w:val="20"/>
        </w:rPr>
        <w:sectPr w:rsidR="002173DE" w:rsidSect="00D42902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65E917A8" w14:textId="253B70C8" w:rsidR="00F4421E" w:rsidRPr="00E854F9" w:rsidRDefault="002173DE" w:rsidP="00E854F9">
      <w:pPr>
        <w:wordWrap/>
        <w:spacing w:line="480" w:lineRule="auto"/>
        <w:rPr>
          <w:rFonts w:ascii="Arial" w:hAnsi="Arial" w:cs="Arial" w:hint="eastAsia"/>
          <w:bCs/>
          <w:color w:val="000000" w:themeColor="text1"/>
          <w:sz w:val="22"/>
        </w:rPr>
      </w:pPr>
      <w:bookmarkStart w:id="0" w:name="_GoBack"/>
      <w:r w:rsidRPr="007162F8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D80C8B5" wp14:editId="38F22A52">
            <wp:simplePos x="0" y="0"/>
            <wp:positionH relativeFrom="margin">
              <wp:align>center</wp:align>
            </wp:positionH>
            <wp:positionV relativeFrom="paragraph">
              <wp:posOffset>882650</wp:posOffset>
            </wp:positionV>
            <wp:extent cx="7416800" cy="4648200"/>
            <wp:effectExtent l="0" t="0" r="0" b="0"/>
            <wp:wrapTopAndBottom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680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="00F4421E" w:rsidRPr="007162F8">
        <w:rPr>
          <w:rFonts w:ascii="Arial" w:hAnsi="Arial" w:cs="Arial"/>
          <w:b/>
          <w:bCs/>
          <w:color w:val="000000" w:themeColor="text1"/>
          <w:sz w:val="22"/>
        </w:rPr>
        <w:t xml:space="preserve">Fig. </w:t>
      </w:r>
      <w:r w:rsidR="007162F8" w:rsidRPr="007162F8">
        <w:rPr>
          <w:rFonts w:ascii="Arial" w:hAnsi="Arial" w:cs="Arial"/>
          <w:b/>
          <w:bCs/>
          <w:color w:val="000000" w:themeColor="text1"/>
          <w:sz w:val="22"/>
        </w:rPr>
        <w:t>S</w:t>
      </w:r>
      <w:r w:rsidR="00F4421E" w:rsidRPr="007162F8">
        <w:rPr>
          <w:rFonts w:ascii="Arial" w:hAnsi="Arial" w:cs="Arial"/>
          <w:b/>
          <w:bCs/>
          <w:color w:val="000000" w:themeColor="text1"/>
          <w:sz w:val="22"/>
        </w:rPr>
        <w:t xml:space="preserve">2. </w:t>
      </w:r>
      <w:r w:rsidR="00F4421E" w:rsidRPr="007162F8">
        <w:rPr>
          <w:rFonts w:ascii="Arial" w:hAnsi="Arial" w:cs="Arial"/>
          <w:bCs/>
          <w:color w:val="000000" w:themeColor="text1"/>
          <w:sz w:val="22"/>
        </w:rPr>
        <w:t>Survival outcomes according to the various body composition indices. Volumetric total fat index (A, E); Volumetric visceral fat index (B, F); Volumetric subcutaneous fat index (C, G); Skeletal muscle-to-visceral fat ratio (D, H). (Upper) Progression-free survival; (Lower) Overall survival.</w:t>
      </w:r>
    </w:p>
    <w:sectPr w:rsidR="00F4421E" w:rsidRPr="00E854F9" w:rsidSect="002173DE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A465D2" w14:textId="77777777" w:rsidR="003117A9" w:rsidRDefault="003117A9" w:rsidP="00B33623">
      <w:r>
        <w:separator/>
      </w:r>
    </w:p>
  </w:endnote>
  <w:endnote w:type="continuationSeparator" w:id="0">
    <w:p w14:paraId="096A9D57" w14:textId="77777777" w:rsidR="003117A9" w:rsidRDefault="003117A9" w:rsidP="00B33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9C7063" w14:textId="324877A3" w:rsidR="00F4421E" w:rsidRPr="00F4421E" w:rsidRDefault="00F4421E">
    <w:pPr>
      <w:pStyle w:val="a4"/>
      <w:rPr>
        <w:rFonts w:ascii="Arial" w:hAnsi="Arial" w:cs="Arial"/>
        <w:lang w:val="en-GB"/>
      </w:rPr>
    </w:pPr>
    <w:r w:rsidRPr="00F4421E">
      <w:rPr>
        <w:rFonts w:ascii="Arial" w:hAnsi="Arial" w:cs="Arial"/>
        <w:lang w:val="en-GB"/>
      </w:rPr>
      <w:t xml:space="preserve">Insights Imaging (2021) Kim SI, Chung JY, Paik H et al. </w:t>
    </w:r>
  </w:p>
  <w:p w14:paraId="0BFE9CF5" w14:textId="77777777" w:rsidR="00F4421E" w:rsidRPr="00F4421E" w:rsidRDefault="00F4421E">
    <w:pPr>
      <w:pStyle w:val="a4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DD7D46" w14:textId="77777777" w:rsidR="003117A9" w:rsidRDefault="003117A9" w:rsidP="00B33623">
      <w:r>
        <w:separator/>
      </w:r>
    </w:p>
  </w:footnote>
  <w:footnote w:type="continuationSeparator" w:id="0">
    <w:p w14:paraId="0B60A993" w14:textId="77777777" w:rsidR="003117A9" w:rsidRDefault="003117A9" w:rsidP="00B336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E5677"/>
    <w:multiLevelType w:val="hybridMultilevel"/>
    <w:tmpl w:val="74EE57D4"/>
    <w:lvl w:ilvl="0" w:tplc="1A9AEF1A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44E7FF0"/>
    <w:multiLevelType w:val="hybridMultilevel"/>
    <w:tmpl w:val="A7004126"/>
    <w:lvl w:ilvl="0" w:tplc="F4FAB692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8A45E37"/>
    <w:multiLevelType w:val="hybridMultilevel"/>
    <w:tmpl w:val="FE00FD1E"/>
    <w:lvl w:ilvl="0" w:tplc="8D3CBD4E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wMzM3NjCwNLIwNTVS0lEKTi0uzszPAykwMq4FAErj578tAAAA"/>
  </w:docVars>
  <w:rsids>
    <w:rsidRoot w:val="00650F16"/>
    <w:rsid w:val="00000957"/>
    <w:rsid w:val="00000A11"/>
    <w:rsid w:val="00000A4D"/>
    <w:rsid w:val="00001873"/>
    <w:rsid w:val="00002015"/>
    <w:rsid w:val="00002A17"/>
    <w:rsid w:val="00004A13"/>
    <w:rsid w:val="00005331"/>
    <w:rsid w:val="000072E7"/>
    <w:rsid w:val="00010CAF"/>
    <w:rsid w:val="00011B3B"/>
    <w:rsid w:val="00011D33"/>
    <w:rsid w:val="0001378C"/>
    <w:rsid w:val="00016787"/>
    <w:rsid w:val="000173AB"/>
    <w:rsid w:val="00022B85"/>
    <w:rsid w:val="0002406E"/>
    <w:rsid w:val="0002611B"/>
    <w:rsid w:val="00027041"/>
    <w:rsid w:val="00027261"/>
    <w:rsid w:val="000276E2"/>
    <w:rsid w:val="0003144D"/>
    <w:rsid w:val="00035378"/>
    <w:rsid w:val="00036663"/>
    <w:rsid w:val="000405FB"/>
    <w:rsid w:val="00040ADE"/>
    <w:rsid w:val="000415FA"/>
    <w:rsid w:val="00041CE1"/>
    <w:rsid w:val="00043C85"/>
    <w:rsid w:val="000463C5"/>
    <w:rsid w:val="000500D4"/>
    <w:rsid w:val="0005136C"/>
    <w:rsid w:val="0005471D"/>
    <w:rsid w:val="00055879"/>
    <w:rsid w:val="00062294"/>
    <w:rsid w:val="00064664"/>
    <w:rsid w:val="00065673"/>
    <w:rsid w:val="00066DA7"/>
    <w:rsid w:val="0006731B"/>
    <w:rsid w:val="00070033"/>
    <w:rsid w:val="00072856"/>
    <w:rsid w:val="000738F7"/>
    <w:rsid w:val="00080E26"/>
    <w:rsid w:val="00082E7C"/>
    <w:rsid w:val="00083287"/>
    <w:rsid w:val="000855E8"/>
    <w:rsid w:val="000871D6"/>
    <w:rsid w:val="00091C8E"/>
    <w:rsid w:val="0009263D"/>
    <w:rsid w:val="0009288E"/>
    <w:rsid w:val="00093400"/>
    <w:rsid w:val="00093869"/>
    <w:rsid w:val="0009424C"/>
    <w:rsid w:val="00094B48"/>
    <w:rsid w:val="00094E7A"/>
    <w:rsid w:val="000A1D65"/>
    <w:rsid w:val="000A1DD9"/>
    <w:rsid w:val="000A28A0"/>
    <w:rsid w:val="000A5965"/>
    <w:rsid w:val="000A6245"/>
    <w:rsid w:val="000B0947"/>
    <w:rsid w:val="000B29C1"/>
    <w:rsid w:val="000B3482"/>
    <w:rsid w:val="000B4DCE"/>
    <w:rsid w:val="000B6C8D"/>
    <w:rsid w:val="000B6DE3"/>
    <w:rsid w:val="000C3888"/>
    <w:rsid w:val="000C38FB"/>
    <w:rsid w:val="000C4A45"/>
    <w:rsid w:val="000C4F8F"/>
    <w:rsid w:val="000C5D42"/>
    <w:rsid w:val="000D001D"/>
    <w:rsid w:val="000D0972"/>
    <w:rsid w:val="000D2AAA"/>
    <w:rsid w:val="000D3F33"/>
    <w:rsid w:val="000D5794"/>
    <w:rsid w:val="000D69B2"/>
    <w:rsid w:val="000D6DBD"/>
    <w:rsid w:val="000E0646"/>
    <w:rsid w:val="000E11A8"/>
    <w:rsid w:val="000E186F"/>
    <w:rsid w:val="000E1E6D"/>
    <w:rsid w:val="000E4340"/>
    <w:rsid w:val="000E43F7"/>
    <w:rsid w:val="000E483F"/>
    <w:rsid w:val="000E6407"/>
    <w:rsid w:val="000E66BE"/>
    <w:rsid w:val="000E7B8B"/>
    <w:rsid w:val="000F16D0"/>
    <w:rsid w:val="000F5D46"/>
    <w:rsid w:val="000F60D0"/>
    <w:rsid w:val="000F6FCA"/>
    <w:rsid w:val="000F79A0"/>
    <w:rsid w:val="000F7C65"/>
    <w:rsid w:val="001003B1"/>
    <w:rsid w:val="00100E4A"/>
    <w:rsid w:val="00104096"/>
    <w:rsid w:val="0010545F"/>
    <w:rsid w:val="00105D62"/>
    <w:rsid w:val="001075C6"/>
    <w:rsid w:val="00110252"/>
    <w:rsid w:val="001102ED"/>
    <w:rsid w:val="00110623"/>
    <w:rsid w:val="0011096D"/>
    <w:rsid w:val="00110AD7"/>
    <w:rsid w:val="00111E68"/>
    <w:rsid w:val="0011236E"/>
    <w:rsid w:val="00112F33"/>
    <w:rsid w:val="0011305E"/>
    <w:rsid w:val="00114701"/>
    <w:rsid w:val="00114961"/>
    <w:rsid w:val="00115827"/>
    <w:rsid w:val="0011617E"/>
    <w:rsid w:val="00121699"/>
    <w:rsid w:val="00124CEB"/>
    <w:rsid w:val="00126403"/>
    <w:rsid w:val="00126CE9"/>
    <w:rsid w:val="00127174"/>
    <w:rsid w:val="0012784C"/>
    <w:rsid w:val="00127E7F"/>
    <w:rsid w:val="00130235"/>
    <w:rsid w:val="00133C86"/>
    <w:rsid w:val="00133F6C"/>
    <w:rsid w:val="001346E1"/>
    <w:rsid w:val="00134F33"/>
    <w:rsid w:val="0013531E"/>
    <w:rsid w:val="00136A18"/>
    <w:rsid w:val="00136B9F"/>
    <w:rsid w:val="00137606"/>
    <w:rsid w:val="001431A0"/>
    <w:rsid w:val="00145FB5"/>
    <w:rsid w:val="00150C90"/>
    <w:rsid w:val="00150CFB"/>
    <w:rsid w:val="001510F6"/>
    <w:rsid w:val="00155B20"/>
    <w:rsid w:val="00155D5A"/>
    <w:rsid w:val="00157CDB"/>
    <w:rsid w:val="00161855"/>
    <w:rsid w:val="00161AF9"/>
    <w:rsid w:val="00163105"/>
    <w:rsid w:val="00163DE1"/>
    <w:rsid w:val="001650F3"/>
    <w:rsid w:val="001661AE"/>
    <w:rsid w:val="00166EF4"/>
    <w:rsid w:val="00166F5E"/>
    <w:rsid w:val="0017100D"/>
    <w:rsid w:val="00171F7D"/>
    <w:rsid w:val="00174C72"/>
    <w:rsid w:val="001750DB"/>
    <w:rsid w:val="0017622D"/>
    <w:rsid w:val="001803CD"/>
    <w:rsid w:val="001813D3"/>
    <w:rsid w:val="00184468"/>
    <w:rsid w:val="00186DD0"/>
    <w:rsid w:val="0019088B"/>
    <w:rsid w:val="00190FE6"/>
    <w:rsid w:val="001910BE"/>
    <w:rsid w:val="00191D71"/>
    <w:rsid w:val="00193054"/>
    <w:rsid w:val="001960EA"/>
    <w:rsid w:val="00197253"/>
    <w:rsid w:val="001A1FB5"/>
    <w:rsid w:val="001A4C87"/>
    <w:rsid w:val="001A78CB"/>
    <w:rsid w:val="001A79B5"/>
    <w:rsid w:val="001B0105"/>
    <w:rsid w:val="001B095D"/>
    <w:rsid w:val="001B13E8"/>
    <w:rsid w:val="001B30A9"/>
    <w:rsid w:val="001B48CE"/>
    <w:rsid w:val="001B4E34"/>
    <w:rsid w:val="001B562C"/>
    <w:rsid w:val="001B7618"/>
    <w:rsid w:val="001C0CC4"/>
    <w:rsid w:val="001C116E"/>
    <w:rsid w:val="001C1A86"/>
    <w:rsid w:val="001C2296"/>
    <w:rsid w:val="001C28CB"/>
    <w:rsid w:val="001C40E8"/>
    <w:rsid w:val="001C475E"/>
    <w:rsid w:val="001C6CB7"/>
    <w:rsid w:val="001D082B"/>
    <w:rsid w:val="001D0F16"/>
    <w:rsid w:val="001D2185"/>
    <w:rsid w:val="001D23B6"/>
    <w:rsid w:val="001D2DF2"/>
    <w:rsid w:val="001D33F8"/>
    <w:rsid w:val="001D47EE"/>
    <w:rsid w:val="001D498F"/>
    <w:rsid w:val="001D4D2A"/>
    <w:rsid w:val="001D58C0"/>
    <w:rsid w:val="001D6173"/>
    <w:rsid w:val="001D6DEF"/>
    <w:rsid w:val="001D7518"/>
    <w:rsid w:val="001E003C"/>
    <w:rsid w:val="001E3A84"/>
    <w:rsid w:val="001E3BD0"/>
    <w:rsid w:val="001E631D"/>
    <w:rsid w:val="001E65C8"/>
    <w:rsid w:val="001F156B"/>
    <w:rsid w:val="001F1801"/>
    <w:rsid w:val="001F49F7"/>
    <w:rsid w:val="001F6507"/>
    <w:rsid w:val="001F6B48"/>
    <w:rsid w:val="001F7E24"/>
    <w:rsid w:val="00201D9B"/>
    <w:rsid w:val="00202D7B"/>
    <w:rsid w:val="00203762"/>
    <w:rsid w:val="0020398F"/>
    <w:rsid w:val="00210441"/>
    <w:rsid w:val="00210816"/>
    <w:rsid w:val="002108C9"/>
    <w:rsid w:val="002121C4"/>
    <w:rsid w:val="0021231C"/>
    <w:rsid w:val="002135D8"/>
    <w:rsid w:val="00215425"/>
    <w:rsid w:val="00216547"/>
    <w:rsid w:val="002165C5"/>
    <w:rsid w:val="002173DE"/>
    <w:rsid w:val="002173FA"/>
    <w:rsid w:val="00222EAB"/>
    <w:rsid w:val="002258EC"/>
    <w:rsid w:val="0022638E"/>
    <w:rsid w:val="002269E0"/>
    <w:rsid w:val="00226D14"/>
    <w:rsid w:val="002273CD"/>
    <w:rsid w:val="0022769B"/>
    <w:rsid w:val="00231C57"/>
    <w:rsid w:val="00232C46"/>
    <w:rsid w:val="002330FF"/>
    <w:rsid w:val="002333D5"/>
    <w:rsid w:val="00236961"/>
    <w:rsid w:val="00236A02"/>
    <w:rsid w:val="00236E9E"/>
    <w:rsid w:val="0023739D"/>
    <w:rsid w:val="002401E7"/>
    <w:rsid w:val="00241514"/>
    <w:rsid w:val="0024157A"/>
    <w:rsid w:val="0024552D"/>
    <w:rsid w:val="00247781"/>
    <w:rsid w:val="00247ED9"/>
    <w:rsid w:val="00250DD3"/>
    <w:rsid w:val="002512EB"/>
    <w:rsid w:val="002543A7"/>
    <w:rsid w:val="00255C33"/>
    <w:rsid w:val="0025642F"/>
    <w:rsid w:val="00260640"/>
    <w:rsid w:val="00261104"/>
    <w:rsid w:val="00261D00"/>
    <w:rsid w:val="00262489"/>
    <w:rsid w:val="0026255A"/>
    <w:rsid w:val="00263E0D"/>
    <w:rsid w:val="00264504"/>
    <w:rsid w:val="0026499B"/>
    <w:rsid w:val="002702FA"/>
    <w:rsid w:val="0027075F"/>
    <w:rsid w:val="0027454F"/>
    <w:rsid w:val="0027530E"/>
    <w:rsid w:val="00275630"/>
    <w:rsid w:val="00277DE1"/>
    <w:rsid w:val="0028066E"/>
    <w:rsid w:val="002819C1"/>
    <w:rsid w:val="0028302E"/>
    <w:rsid w:val="00283118"/>
    <w:rsid w:val="00284537"/>
    <w:rsid w:val="00286382"/>
    <w:rsid w:val="002913BE"/>
    <w:rsid w:val="00293350"/>
    <w:rsid w:val="002A0118"/>
    <w:rsid w:val="002A335C"/>
    <w:rsid w:val="002A3998"/>
    <w:rsid w:val="002A4145"/>
    <w:rsid w:val="002A4232"/>
    <w:rsid w:val="002A44C1"/>
    <w:rsid w:val="002A48CD"/>
    <w:rsid w:val="002A75FD"/>
    <w:rsid w:val="002A7841"/>
    <w:rsid w:val="002B067F"/>
    <w:rsid w:val="002B0808"/>
    <w:rsid w:val="002B0DB4"/>
    <w:rsid w:val="002B1E75"/>
    <w:rsid w:val="002B2019"/>
    <w:rsid w:val="002B265C"/>
    <w:rsid w:val="002B39D1"/>
    <w:rsid w:val="002B4176"/>
    <w:rsid w:val="002B5269"/>
    <w:rsid w:val="002B52FB"/>
    <w:rsid w:val="002B6665"/>
    <w:rsid w:val="002C13B5"/>
    <w:rsid w:val="002C1C72"/>
    <w:rsid w:val="002C1FC7"/>
    <w:rsid w:val="002C3024"/>
    <w:rsid w:val="002C32EF"/>
    <w:rsid w:val="002C5DE7"/>
    <w:rsid w:val="002C629B"/>
    <w:rsid w:val="002D27E4"/>
    <w:rsid w:val="002D5544"/>
    <w:rsid w:val="002D5A38"/>
    <w:rsid w:val="002E1B07"/>
    <w:rsid w:val="002E1DF6"/>
    <w:rsid w:val="002E20DB"/>
    <w:rsid w:val="002E31C7"/>
    <w:rsid w:val="002E6937"/>
    <w:rsid w:val="002E6ED8"/>
    <w:rsid w:val="002F029C"/>
    <w:rsid w:val="002F2309"/>
    <w:rsid w:val="002F275B"/>
    <w:rsid w:val="002F2A16"/>
    <w:rsid w:val="002F539C"/>
    <w:rsid w:val="002F659F"/>
    <w:rsid w:val="002F746B"/>
    <w:rsid w:val="0030196C"/>
    <w:rsid w:val="003034F5"/>
    <w:rsid w:val="003078C3"/>
    <w:rsid w:val="00307D7E"/>
    <w:rsid w:val="003108A9"/>
    <w:rsid w:val="00310E8D"/>
    <w:rsid w:val="003117A9"/>
    <w:rsid w:val="00312A76"/>
    <w:rsid w:val="00312B3F"/>
    <w:rsid w:val="0031323A"/>
    <w:rsid w:val="00314042"/>
    <w:rsid w:val="00315799"/>
    <w:rsid w:val="00315AFA"/>
    <w:rsid w:val="00315D1C"/>
    <w:rsid w:val="00316090"/>
    <w:rsid w:val="00321269"/>
    <w:rsid w:val="00323100"/>
    <w:rsid w:val="003269C8"/>
    <w:rsid w:val="00327AF7"/>
    <w:rsid w:val="00327D8E"/>
    <w:rsid w:val="00330445"/>
    <w:rsid w:val="00330F3F"/>
    <w:rsid w:val="00336CCB"/>
    <w:rsid w:val="00337685"/>
    <w:rsid w:val="003403B1"/>
    <w:rsid w:val="003417A9"/>
    <w:rsid w:val="0034517A"/>
    <w:rsid w:val="00345725"/>
    <w:rsid w:val="003457AB"/>
    <w:rsid w:val="00346895"/>
    <w:rsid w:val="003509B2"/>
    <w:rsid w:val="00354106"/>
    <w:rsid w:val="003552FB"/>
    <w:rsid w:val="00355AA5"/>
    <w:rsid w:val="00355ABC"/>
    <w:rsid w:val="00357C60"/>
    <w:rsid w:val="00360DF4"/>
    <w:rsid w:val="00365986"/>
    <w:rsid w:val="00365CC7"/>
    <w:rsid w:val="00366574"/>
    <w:rsid w:val="00366606"/>
    <w:rsid w:val="00367B97"/>
    <w:rsid w:val="00370CDA"/>
    <w:rsid w:val="00370FFB"/>
    <w:rsid w:val="00371647"/>
    <w:rsid w:val="0037338F"/>
    <w:rsid w:val="00377A44"/>
    <w:rsid w:val="003853AC"/>
    <w:rsid w:val="00387FC4"/>
    <w:rsid w:val="003908D9"/>
    <w:rsid w:val="00393EED"/>
    <w:rsid w:val="003949D5"/>
    <w:rsid w:val="003966D6"/>
    <w:rsid w:val="003A0A46"/>
    <w:rsid w:val="003A149C"/>
    <w:rsid w:val="003A1F82"/>
    <w:rsid w:val="003A3073"/>
    <w:rsid w:val="003A3CAC"/>
    <w:rsid w:val="003A3E76"/>
    <w:rsid w:val="003A7F8A"/>
    <w:rsid w:val="003B37E5"/>
    <w:rsid w:val="003B3AC0"/>
    <w:rsid w:val="003B42C5"/>
    <w:rsid w:val="003B64F0"/>
    <w:rsid w:val="003C08F8"/>
    <w:rsid w:val="003C3E39"/>
    <w:rsid w:val="003C4CF3"/>
    <w:rsid w:val="003C6388"/>
    <w:rsid w:val="003C6ABD"/>
    <w:rsid w:val="003C6DF7"/>
    <w:rsid w:val="003C7443"/>
    <w:rsid w:val="003D0C9E"/>
    <w:rsid w:val="003D4EB3"/>
    <w:rsid w:val="003D529B"/>
    <w:rsid w:val="003D6694"/>
    <w:rsid w:val="003E2DFF"/>
    <w:rsid w:val="003E451B"/>
    <w:rsid w:val="003E50E3"/>
    <w:rsid w:val="003E584C"/>
    <w:rsid w:val="003E585A"/>
    <w:rsid w:val="003E6F73"/>
    <w:rsid w:val="003F0E30"/>
    <w:rsid w:val="003F1251"/>
    <w:rsid w:val="003F4C08"/>
    <w:rsid w:val="003F6622"/>
    <w:rsid w:val="00400516"/>
    <w:rsid w:val="00402277"/>
    <w:rsid w:val="00403878"/>
    <w:rsid w:val="0040408C"/>
    <w:rsid w:val="00404D13"/>
    <w:rsid w:val="0040721E"/>
    <w:rsid w:val="004076BE"/>
    <w:rsid w:val="0041136C"/>
    <w:rsid w:val="00414858"/>
    <w:rsid w:val="004168FE"/>
    <w:rsid w:val="004170E8"/>
    <w:rsid w:val="00422F20"/>
    <w:rsid w:val="00423229"/>
    <w:rsid w:val="004233C2"/>
    <w:rsid w:val="0042498C"/>
    <w:rsid w:val="00424F71"/>
    <w:rsid w:val="00427770"/>
    <w:rsid w:val="00427BFF"/>
    <w:rsid w:val="00427F3B"/>
    <w:rsid w:val="00435099"/>
    <w:rsid w:val="004369F1"/>
    <w:rsid w:val="004443F8"/>
    <w:rsid w:val="0044573E"/>
    <w:rsid w:val="00446D80"/>
    <w:rsid w:val="00451112"/>
    <w:rsid w:val="00451535"/>
    <w:rsid w:val="004517D9"/>
    <w:rsid w:val="00454E78"/>
    <w:rsid w:val="00455D2A"/>
    <w:rsid w:val="004564F3"/>
    <w:rsid w:val="00456715"/>
    <w:rsid w:val="00456AD3"/>
    <w:rsid w:val="0046159D"/>
    <w:rsid w:val="00461E06"/>
    <w:rsid w:val="00462FE6"/>
    <w:rsid w:val="0046388D"/>
    <w:rsid w:val="00464E36"/>
    <w:rsid w:val="004712CB"/>
    <w:rsid w:val="004718EF"/>
    <w:rsid w:val="0047408E"/>
    <w:rsid w:val="004768DB"/>
    <w:rsid w:val="00476BBF"/>
    <w:rsid w:val="0048045E"/>
    <w:rsid w:val="004805D9"/>
    <w:rsid w:val="004833FA"/>
    <w:rsid w:val="00484104"/>
    <w:rsid w:val="00484C74"/>
    <w:rsid w:val="00484FD8"/>
    <w:rsid w:val="00486882"/>
    <w:rsid w:val="004875FF"/>
    <w:rsid w:val="0049439D"/>
    <w:rsid w:val="00495941"/>
    <w:rsid w:val="004978C5"/>
    <w:rsid w:val="004A1BC6"/>
    <w:rsid w:val="004A6C54"/>
    <w:rsid w:val="004A6E2E"/>
    <w:rsid w:val="004A73E8"/>
    <w:rsid w:val="004B464B"/>
    <w:rsid w:val="004B48DE"/>
    <w:rsid w:val="004B5F36"/>
    <w:rsid w:val="004B6CAA"/>
    <w:rsid w:val="004B7112"/>
    <w:rsid w:val="004B74BB"/>
    <w:rsid w:val="004B7F90"/>
    <w:rsid w:val="004C5228"/>
    <w:rsid w:val="004C6733"/>
    <w:rsid w:val="004C71CF"/>
    <w:rsid w:val="004D0A46"/>
    <w:rsid w:val="004D1EEE"/>
    <w:rsid w:val="004D2E17"/>
    <w:rsid w:val="004D2F13"/>
    <w:rsid w:val="004D42A3"/>
    <w:rsid w:val="004D58D3"/>
    <w:rsid w:val="004D59D1"/>
    <w:rsid w:val="004D6308"/>
    <w:rsid w:val="004D6BF9"/>
    <w:rsid w:val="004E1B12"/>
    <w:rsid w:val="004E439E"/>
    <w:rsid w:val="004E56AC"/>
    <w:rsid w:val="004E722A"/>
    <w:rsid w:val="004E7478"/>
    <w:rsid w:val="004F02F8"/>
    <w:rsid w:val="004F129F"/>
    <w:rsid w:val="004F1C31"/>
    <w:rsid w:val="004F5CD3"/>
    <w:rsid w:val="004F6AFC"/>
    <w:rsid w:val="004F6F04"/>
    <w:rsid w:val="00500BDA"/>
    <w:rsid w:val="00500D9E"/>
    <w:rsid w:val="00505929"/>
    <w:rsid w:val="00507740"/>
    <w:rsid w:val="00507BA7"/>
    <w:rsid w:val="00511A3A"/>
    <w:rsid w:val="00511C6A"/>
    <w:rsid w:val="00512166"/>
    <w:rsid w:val="0051244A"/>
    <w:rsid w:val="0051269D"/>
    <w:rsid w:val="00512CC1"/>
    <w:rsid w:val="00512F1A"/>
    <w:rsid w:val="00515832"/>
    <w:rsid w:val="00517645"/>
    <w:rsid w:val="005178D5"/>
    <w:rsid w:val="00520E2E"/>
    <w:rsid w:val="0052347B"/>
    <w:rsid w:val="005234FB"/>
    <w:rsid w:val="00526028"/>
    <w:rsid w:val="00526ADE"/>
    <w:rsid w:val="00526BF6"/>
    <w:rsid w:val="005325CA"/>
    <w:rsid w:val="00533B80"/>
    <w:rsid w:val="00534408"/>
    <w:rsid w:val="005361F9"/>
    <w:rsid w:val="00536A71"/>
    <w:rsid w:val="0053798E"/>
    <w:rsid w:val="005402AA"/>
    <w:rsid w:val="00540F86"/>
    <w:rsid w:val="00542B35"/>
    <w:rsid w:val="00542EFB"/>
    <w:rsid w:val="005452DB"/>
    <w:rsid w:val="005470A5"/>
    <w:rsid w:val="00550541"/>
    <w:rsid w:val="00550EBB"/>
    <w:rsid w:val="00553064"/>
    <w:rsid w:val="00554AA0"/>
    <w:rsid w:val="00555224"/>
    <w:rsid w:val="00555FE9"/>
    <w:rsid w:val="00556895"/>
    <w:rsid w:val="00557559"/>
    <w:rsid w:val="00557FF5"/>
    <w:rsid w:val="005626F1"/>
    <w:rsid w:val="00563251"/>
    <w:rsid w:val="00564371"/>
    <w:rsid w:val="00570790"/>
    <w:rsid w:val="005708D4"/>
    <w:rsid w:val="0057094C"/>
    <w:rsid w:val="00570F21"/>
    <w:rsid w:val="00571E3A"/>
    <w:rsid w:val="0057344B"/>
    <w:rsid w:val="00574055"/>
    <w:rsid w:val="005740B5"/>
    <w:rsid w:val="00576EEF"/>
    <w:rsid w:val="00576F65"/>
    <w:rsid w:val="00577074"/>
    <w:rsid w:val="00581160"/>
    <w:rsid w:val="00581893"/>
    <w:rsid w:val="00583B07"/>
    <w:rsid w:val="00584B4A"/>
    <w:rsid w:val="005868DC"/>
    <w:rsid w:val="005879AE"/>
    <w:rsid w:val="00590366"/>
    <w:rsid w:val="00590F9F"/>
    <w:rsid w:val="00592929"/>
    <w:rsid w:val="00592E93"/>
    <w:rsid w:val="005950E1"/>
    <w:rsid w:val="00597462"/>
    <w:rsid w:val="005A18D8"/>
    <w:rsid w:val="005A2DD8"/>
    <w:rsid w:val="005A4705"/>
    <w:rsid w:val="005A5A34"/>
    <w:rsid w:val="005A6209"/>
    <w:rsid w:val="005A6548"/>
    <w:rsid w:val="005A7779"/>
    <w:rsid w:val="005A78E1"/>
    <w:rsid w:val="005B0673"/>
    <w:rsid w:val="005B1055"/>
    <w:rsid w:val="005B1F15"/>
    <w:rsid w:val="005B2EDB"/>
    <w:rsid w:val="005B3E28"/>
    <w:rsid w:val="005B4054"/>
    <w:rsid w:val="005B4DAC"/>
    <w:rsid w:val="005B56E0"/>
    <w:rsid w:val="005B6419"/>
    <w:rsid w:val="005B6AB8"/>
    <w:rsid w:val="005B6AE4"/>
    <w:rsid w:val="005B6DA7"/>
    <w:rsid w:val="005B7273"/>
    <w:rsid w:val="005B738A"/>
    <w:rsid w:val="005B795F"/>
    <w:rsid w:val="005C24D9"/>
    <w:rsid w:val="005C2791"/>
    <w:rsid w:val="005C2AF5"/>
    <w:rsid w:val="005C2B6A"/>
    <w:rsid w:val="005C4FD7"/>
    <w:rsid w:val="005C6B98"/>
    <w:rsid w:val="005D1475"/>
    <w:rsid w:val="005D2C54"/>
    <w:rsid w:val="005D2E07"/>
    <w:rsid w:val="005D4DB0"/>
    <w:rsid w:val="005D4EF2"/>
    <w:rsid w:val="005D5222"/>
    <w:rsid w:val="005D57FA"/>
    <w:rsid w:val="005D7001"/>
    <w:rsid w:val="005D76D1"/>
    <w:rsid w:val="005D7C4C"/>
    <w:rsid w:val="005D7FDE"/>
    <w:rsid w:val="005E1F19"/>
    <w:rsid w:val="005E20A3"/>
    <w:rsid w:val="005E2CD1"/>
    <w:rsid w:val="005E3E32"/>
    <w:rsid w:val="005E4BFA"/>
    <w:rsid w:val="005E7C0C"/>
    <w:rsid w:val="005F29C3"/>
    <w:rsid w:val="005F2DCF"/>
    <w:rsid w:val="005F5301"/>
    <w:rsid w:val="005F6642"/>
    <w:rsid w:val="006002C1"/>
    <w:rsid w:val="00601135"/>
    <w:rsid w:val="00602452"/>
    <w:rsid w:val="00603328"/>
    <w:rsid w:val="00603EE4"/>
    <w:rsid w:val="00611E33"/>
    <w:rsid w:val="006120BB"/>
    <w:rsid w:val="00612272"/>
    <w:rsid w:val="00614102"/>
    <w:rsid w:val="00614DBD"/>
    <w:rsid w:val="00620EA2"/>
    <w:rsid w:val="006228B9"/>
    <w:rsid w:val="0062535F"/>
    <w:rsid w:val="006271E3"/>
    <w:rsid w:val="0062752C"/>
    <w:rsid w:val="006314EC"/>
    <w:rsid w:val="006329CD"/>
    <w:rsid w:val="006335A0"/>
    <w:rsid w:val="0063410D"/>
    <w:rsid w:val="0063441E"/>
    <w:rsid w:val="00635339"/>
    <w:rsid w:val="00635E98"/>
    <w:rsid w:val="0063684F"/>
    <w:rsid w:val="006378A5"/>
    <w:rsid w:val="0064329C"/>
    <w:rsid w:val="00644858"/>
    <w:rsid w:val="00644BC6"/>
    <w:rsid w:val="00645C35"/>
    <w:rsid w:val="00650F16"/>
    <w:rsid w:val="0065201A"/>
    <w:rsid w:val="0066135F"/>
    <w:rsid w:val="006620DC"/>
    <w:rsid w:val="00664317"/>
    <w:rsid w:val="0066476C"/>
    <w:rsid w:val="0066664E"/>
    <w:rsid w:val="00667A2C"/>
    <w:rsid w:val="00667F72"/>
    <w:rsid w:val="00671CD4"/>
    <w:rsid w:val="006729D4"/>
    <w:rsid w:val="00673502"/>
    <w:rsid w:val="0067382F"/>
    <w:rsid w:val="0067529A"/>
    <w:rsid w:val="00675419"/>
    <w:rsid w:val="00675588"/>
    <w:rsid w:val="00675995"/>
    <w:rsid w:val="006767EA"/>
    <w:rsid w:val="00677957"/>
    <w:rsid w:val="00682850"/>
    <w:rsid w:val="00684285"/>
    <w:rsid w:val="00685D31"/>
    <w:rsid w:val="00691773"/>
    <w:rsid w:val="006921AF"/>
    <w:rsid w:val="006926BA"/>
    <w:rsid w:val="00693365"/>
    <w:rsid w:val="00694D0E"/>
    <w:rsid w:val="00696607"/>
    <w:rsid w:val="00696B5D"/>
    <w:rsid w:val="00697001"/>
    <w:rsid w:val="006A0665"/>
    <w:rsid w:val="006A3FD8"/>
    <w:rsid w:val="006A7646"/>
    <w:rsid w:val="006B06EE"/>
    <w:rsid w:val="006B24AF"/>
    <w:rsid w:val="006B3413"/>
    <w:rsid w:val="006B3E9A"/>
    <w:rsid w:val="006B4D1B"/>
    <w:rsid w:val="006B616F"/>
    <w:rsid w:val="006C0986"/>
    <w:rsid w:val="006C1B4E"/>
    <w:rsid w:val="006C20F4"/>
    <w:rsid w:val="006C4DEF"/>
    <w:rsid w:val="006C76F2"/>
    <w:rsid w:val="006D1B57"/>
    <w:rsid w:val="006D2B90"/>
    <w:rsid w:val="006D50ED"/>
    <w:rsid w:val="006D51C1"/>
    <w:rsid w:val="006D5B5E"/>
    <w:rsid w:val="006E18A8"/>
    <w:rsid w:val="006E1DAB"/>
    <w:rsid w:val="006E392F"/>
    <w:rsid w:val="006E5B64"/>
    <w:rsid w:val="006E6AA8"/>
    <w:rsid w:val="006E6D82"/>
    <w:rsid w:val="006F0CB3"/>
    <w:rsid w:val="006F10CD"/>
    <w:rsid w:val="006F159F"/>
    <w:rsid w:val="006F6017"/>
    <w:rsid w:val="006F6F62"/>
    <w:rsid w:val="0070471B"/>
    <w:rsid w:val="007105CA"/>
    <w:rsid w:val="00710BF3"/>
    <w:rsid w:val="00711994"/>
    <w:rsid w:val="00711F1E"/>
    <w:rsid w:val="007132EF"/>
    <w:rsid w:val="00713D61"/>
    <w:rsid w:val="00715417"/>
    <w:rsid w:val="007162F8"/>
    <w:rsid w:val="007209C3"/>
    <w:rsid w:val="00721200"/>
    <w:rsid w:val="007213AE"/>
    <w:rsid w:val="007221DD"/>
    <w:rsid w:val="00723D84"/>
    <w:rsid w:val="00723FF2"/>
    <w:rsid w:val="0073162B"/>
    <w:rsid w:val="00733CFC"/>
    <w:rsid w:val="00740CD0"/>
    <w:rsid w:val="00743700"/>
    <w:rsid w:val="00747837"/>
    <w:rsid w:val="00747CA4"/>
    <w:rsid w:val="00750E6D"/>
    <w:rsid w:val="0075253D"/>
    <w:rsid w:val="007525D9"/>
    <w:rsid w:val="00753520"/>
    <w:rsid w:val="007544BD"/>
    <w:rsid w:val="00754D03"/>
    <w:rsid w:val="00754E5F"/>
    <w:rsid w:val="007560AF"/>
    <w:rsid w:val="00760592"/>
    <w:rsid w:val="0076074C"/>
    <w:rsid w:val="0076138E"/>
    <w:rsid w:val="007625A6"/>
    <w:rsid w:val="0076307B"/>
    <w:rsid w:val="007654CA"/>
    <w:rsid w:val="00766F7A"/>
    <w:rsid w:val="0077025A"/>
    <w:rsid w:val="0077092A"/>
    <w:rsid w:val="00771301"/>
    <w:rsid w:val="007736C2"/>
    <w:rsid w:val="00776B7F"/>
    <w:rsid w:val="00780CF3"/>
    <w:rsid w:val="00781438"/>
    <w:rsid w:val="00781BEB"/>
    <w:rsid w:val="00781E1F"/>
    <w:rsid w:val="00791174"/>
    <w:rsid w:val="00791F74"/>
    <w:rsid w:val="007948B3"/>
    <w:rsid w:val="0079645C"/>
    <w:rsid w:val="007A00A0"/>
    <w:rsid w:val="007A2338"/>
    <w:rsid w:val="007A7869"/>
    <w:rsid w:val="007A78F8"/>
    <w:rsid w:val="007B16D2"/>
    <w:rsid w:val="007B1829"/>
    <w:rsid w:val="007B2BC2"/>
    <w:rsid w:val="007B5253"/>
    <w:rsid w:val="007B626C"/>
    <w:rsid w:val="007B6A8D"/>
    <w:rsid w:val="007B6F9C"/>
    <w:rsid w:val="007C08E7"/>
    <w:rsid w:val="007C14BE"/>
    <w:rsid w:val="007C1D9D"/>
    <w:rsid w:val="007C3A77"/>
    <w:rsid w:val="007C4055"/>
    <w:rsid w:val="007C4109"/>
    <w:rsid w:val="007C4613"/>
    <w:rsid w:val="007C4B22"/>
    <w:rsid w:val="007C5ED8"/>
    <w:rsid w:val="007D0338"/>
    <w:rsid w:val="007D12BE"/>
    <w:rsid w:val="007D374D"/>
    <w:rsid w:val="007D5D98"/>
    <w:rsid w:val="007D6BBF"/>
    <w:rsid w:val="007D732C"/>
    <w:rsid w:val="007E07DA"/>
    <w:rsid w:val="007E10B8"/>
    <w:rsid w:val="007E1EE6"/>
    <w:rsid w:val="007E40AA"/>
    <w:rsid w:val="007F0501"/>
    <w:rsid w:val="007F0B76"/>
    <w:rsid w:val="007F1036"/>
    <w:rsid w:val="007F26AF"/>
    <w:rsid w:val="007F4F0B"/>
    <w:rsid w:val="007F589D"/>
    <w:rsid w:val="00801F91"/>
    <w:rsid w:val="00802F52"/>
    <w:rsid w:val="00803793"/>
    <w:rsid w:val="00806FFE"/>
    <w:rsid w:val="008117CA"/>
    <w:rsid w:val="0081199F"/>
    <w:rsid w:val="00812503"/>
    <w:rsid w:val="00814605"/>
    <w:rsid w:val="00820692"/>
    <w:rsid w:val="00820DC4"/>
    <w:rsid w:val="00821897"/>
    <w:rsid w:val="00821962"/>
    <w:rsid w:val="00823079"/>
    <w:rsid w:val="00823946"/>
    <w:rsid w:val="00826BCC"/>
    <w:rsid w:val="00826C73"/>
    <w:rsid w:val="00830CBD"/>
    <w:rsid w:val="008319C7"/>
    <w:rsid w:val="008320D3"/>
    <w:rsid w:val="00832B97"/>
    <w:rsid w:val="008358E8"/>
    <w:rsid w:val="008363B9"/>
    <w:rsid w:val="0084206D"/>
    <w:rsid w:val="00843101"/>
    <w:rsid w:val="00843988"/>
    <w:rsid w:val="008511FF"/>
    <w:rsid w:val="00851836"/>
    <w:rsid w:val="0085189B"/>
    <w:rsid w:val="008523AE"/>
    <w:rsid w:val="00852826"/>
    <w:rsid w:val="00852DB8"/>
    <w:rsid w:val="00853300"/>
    <w:rsid w:val="00855A50"/>
    <w:rsid w:val="008562CC"/>
    <w:rsid w:val="00857C0A"/>
    <w:rsid w:val="00860D85"/>
    <w:rsid w:val="00860F3E"/>
    <w:rsid w:val="00863D5B"/>
    <w:rsid w:val="00866C7D"/>
    <w:rsid w:val="00867F3B"/>
    <w:rsid w:val="0087274E"/>
    <w:rsid w:val="00874933"/>
    <w:rsid w:val="00874FA7"/>
    <w:rsid w:val="00876B42"/>
    <w:rsid w:val="00876F8E"/>
    <w:rsid w:val="0088043E"/>
    <w:rsid w:val="00880CC5"/>
    <w:rsid w:val="00880F58"/>
    <w:rsid w:val="0088509D"/>
    <w:rsid w:val="00891E8A"/>
    <w:rsid w:val="00893857"/>
    <w:rsid w:val="00895117"/>
    <w:rsid w:val="00896A2F"/>
    <w:rsid w:val="00896C9D"/>
    <w:rsid w:val="0089726B"/>
    <w:rsid w:val="008A0718"/>
    <w:rsid w:val="008A1712"/>
    <w:rsid w:val="008A3DC2"/>
    <w:rsid w:val="008A7C9F"/>
    <w:rsid w:val="008B04B6"/>
    <w:rsid w:val="008B39AA"/>
    <w:rsid w:val="008B7B17"/>
    <w:rsid w:val="008C379F"/>
    <w:rsid w:val="008C4A35"/>
    <w:rsid w:val="008C581A"/>
    <w:rsid w:val="008C5FDB"/>
    <w:rsid w:val="008C6365"/>
    <w:rsid w:val="008C6750"/>
    <w:rsid w:val="008C6A5E"/>
    <w:rsid w:val="008C6A7A"/>
    <w:rsid w:val="008C7289"/>
    <w:rsid w:val="008C7A4B"/>
    <w:rsid w:val="008D0FE7"/>
    <w:rsid w:val="008D3DF1"/>
    <w:rsid w:val="008D4832"/>
    <w:rsid w:val="008E23BB"/>
    <w:rsid w:val="008E3AF4"/>
    <w:rsid w:val="008E3F69"/>
    <w:rsid w:val="008E4326"/>
    <w:rsid w:val="008E63F5"/>
    <w:rsid w:val="008E6C40"/>
    <w:rsid w:val="008E70A0"/>
    <w:rsid w:val="008F0545"/>
    <w:rsid w:val="008F1201"/>
    <w:rsid w:val="008F1F72"/>
    <w:rsid w:val="008F22B4"/>
    <w:rsid w:val="008F465C"/>
    <w:rsid w:val="008F5A48"/>
    <w:rsid w:val="008F5C4E"/>
    <w:rsid w:val="008F5E1F"/>
    <w:rsid w:val="008F68BE"/>
    <w:rsid w:val="008F76DA"/>
    <w:rsid w:val="008F7AD5"/>
    <w:rsid w:val="00904EA6"/>
    <w:rsid w:val="009052A8"/>
    <w:rsid w:val="00905B37"/>
    <w:rsid w:val="00905CA0"/>
    <w:rsid w:val="00911BE8"/>
    <w:rsid w:val="00911DF3"/>
    <w:rsid w:val="00912460"/>
    <w:rsid w:val="0091386A"/>
    <w:rsid w:val="009141DD"/>
    <w:rsid w:val="0091515C"/>
    <w:rsid w:val="00915A2B"/>
    <w:rsid w:val="00915C48"/>
    <w:rsid w:val="009173D6"/>
    <w:rsid w:val="0092199D"/>
    <w:rsid w:val="00921D31"/>
    <w:rsid w:val="00922CC9"/>
    <w:rsid w:val="009231CD"/>
    <w:rsid w:val="009244ED"/>
    <w:rsid w:val="00927262"/>
    <w:rsid w:val="00927411"/>
    <w:rsid w:val="0092793F"/>
    <w:rsid w:val="00931C12"/>
    <w:rsid w:val="009328D0"/>
    <w:rsid w:val="0093498F"/>
    <w:rsid w:val="00934B19"/>
    <w:rsid w:val="009364B1"/>
    <w:rsid w:val="00937747"/>
    <w:rsid w:val="0094001C"/>
    <w:rsid w:val="009404A1"/>
    <w:rsid w:val="00940671"/>
    <w:rsid w:val="009415D0"/>
    <w:rsid w:val="0094338B"/>
    <w:rsid w:val="00944401"/>
    <w:rsid w:val="00946845"/>
    <w:rsid w:val="00947F1A"/>
    <w:rsid w:val="0095019F"/>
    <w:rsid w:val="00951457"/>
    <w:rsid w:val="00951A18"/>
    <w:rsid w:val="009529B3"/>
    <w:rsid w:val="00954DE3"/>
    <w:rsid w:val="00956622"/>
    <w:rsid w:val="00960117"/>
    <w:rsid w:val="009605BF"/>
    <w:rsid w:val="009610DD"/>
    <w:rsid w:val="009618CA"/>
    <w:rsid w:val="00963FAC"/>
    <w:rsid w:val="00964FD9"/>
    <w:rsid w:val="00964FF3"/>
    <w:rsid w:val="009654A8"/>
    <w:rsid w:val="009654AE"/>
    <w:rsid w:val="00966AFD"/>
    <w:rsid w:val="0096755B"/>
    <w:rsid w:val="00970A1A"/>
    <w:rsid w:val="00970E70"/>
    <w:rsid w:val="00971196"/>
    <w:rsid w:val="00973769"/>
    <w:rsid w:val="00973F2B"/>
    <w:rsid w:val="0097447E"/>
    <w:rsid w:val="00976801"/>
    <w:rsid w:val="00976CCC"/>
    <w:rsid w:val="00981EC3"/>
    <w:rsid w:val="009820CA"/>
    <w:rsid w:val="009820E5"/>
    <w:rsid w:val="00983605"/>
    <w:rsid w:val="00983783"/>
    <w:rsid w:val="00984103"/>
    <w:rsid w:val="00987B1A"/>
    <w:rsid w:val="00991E7C"/>
    <w:rsid w:val="00992AAF"/>
    <w:rsid w:val="0099304D"/>
    <w:rsid w:val="00997583"/>
    <w:rsid w:val="00997E83"/>
    <w:rsid w:val="009A084A"/>
    <w:rsid w:val="009A3864"/>
    <w:rsid w:val="009A38DC"/>
    <w:rsid w:val="009A743C"/>
    <w:rsid w:val="009B1585"/>
    <w:rsid w:val="009B3FA1"/>
    <w:rsid w:val="009B486A"/>
    <w:rsid w:val="009B5040"/>
    <w:rsid w:val="009B6DB7"/>
    <w:rsid w:val="009B7336"/>
    <w:rsid w:val="009B7BF5"/>
    <w:rsid w:val="009C2817"/>
    <w:rsid w:val="009C302E"/>
    <w:rsid w:val="009C5159"/>
    <w:rsid w:val="009C6D24"/>
    <w:rsid w:val="009D00F5"/>
    <w:rsid w:val="009D2376"/>
    <w:rsid w:val="009D2624"/>
    <w:rsid w:val="009D2CC8"/>
    <w:rsid w:val="009D386F"/>
    <w:rsid w:val="009D3F9C"/>
    <w:rsid w:val="009D42D7"/>
    <w:rsid w:val="009D5A33"/>
    <w:rsid w:val="009D6C7F"/>
    <w:rsid w:val="009D6DBF"/>
    <w:rsid w:val="009D796E"/>
    <w:rsid w:val="009D79FD"/>
    <w:rsid w:val="009D7F73"/>
    <w:rsid w:val="009E05E1"/>
    <w:rsid w:val="009E2762"/>
    <w:rsid w:val="009E5A6E"/>
    <w:rsid w:val="009F0106"/>
    <w:rsid w:val="009F0275"/>
    <w:rsid w:val="009F31CF"/>
    <w:rsid w:val="009F3A47"/>
    <w:rsid w:val="009F6110"/>
    <w:rsid w:val="009F6939"/>
    <w:rsid w:val="009F7C79"/>
    <w:rsid w:val="00A00F2D"/>
    <w:rsid w:val="00A02857"/>
    <w:rsid w:val="00A02E4C"/>
    <w:rsid w:val="00A02E9F"/>
    <w:rsid w:val="00A04BE9"/>
    <w:rsid w:val="00A05D79"/>
    <w:rsid w:val="00A11B84"/>
    <w:rsid w:val="00A12369"/>
    <w:rsid w:val="00A131D2"/>
    <w:rsid w:val="00A17096"/>
    <w:rsid w:val="00A21F30"/>
    <w:rsid w:val="00A24140"/>
    <w:rsid w:val="00A24ADC"/>
    <w:rsid w:val="00A25425"/>
    <w:rsid w:val="00A2746E"/>
    <w:rsid w:val="00A279F1"/>
    <w:rsid w:val="00A30795"/>
    <w:rsid w:val="00A30DC6"/>
    <w:rsid w:val="00A332ED"/>
    <w:rsid w:val="00A33E33"/>
    <w:rsid w:val="00A34579"/>
    <w:rsid w:val="00A3648F"/>
    <w:rsid w:val="00A43AE8"/>
    <w:rsid w:val="00A448EB"/>
    <w:rsid w:val="00A4612C"/>
    <w:rsid w:val="00A4733C"/>
    <w:rsid w:val="00A4794B"/>
    <w:rsid w:val="00A47C08"/>
    <w:rsid w:val="00A47EFD"/>
    <w:rsid w:val="00A52C4E"/>
    <w:rsid w:val="00A53EBD"/>
    <w:rsid w:val="00A55112"/>
    <w:rsid w:val="00A56D4B"/>
    <w:rsid w:val="00A57028"/>
    <w:rsid w:val="00A5781A"/>
    <w:rsid w:val="00A6000E"/>
    <w:rsid w:val="00A64867"/>
    <w:rsid w:val="00A64E0D"/>
    <w:rsid w:val="00A65734"/>
    <w:rsid w:val="00A65F5F"/>
    <w:rsid w:val="00A6695B"/>
    <w:rsid w:val="00A67773"/>
    <w:rsid w:val="00A70845"/>
    <w:rsid w:val="00A71B0E"/>
    <w:rsid w:val="00A72325"/>
    <w:rsid w:val="00A72E69"/>
    <w:rsid w:val="00A76F83"/>
    <w:rsid w:val="00A81FEF"/>
    <w:rsid w:val="00A82924"/>
    <w:rsid w:val="00A83B30"/>
    <w:rsid w:val="00A83BEC"/>
    <w:rsid w:val="00A843FA"/>
    <w:rsid w:val="00A86F6C"/>
    <w:rsid w:val="00A879D9"/>
    <w:rsid w:val="00A87B0B"/>
    <w:rsid w:val="00A90897"/>
    <w:rsid w:val="00A91E5E"/>
    <w:rsid w:val="00A9223C"/>
    <w:rsid w:val="00A922B2"/>
    <w:rsid w:val="00A92401"/>
    <w:rsid w:val="00A92576"/>
    <w:rsid w:val="00A959C1"/>
    <w:rsid w:val="00AA0FCA"/>
    <w:rsid w:val="00AA25C2"/>
    <w:rsid w:val="00AA275F"/>
    <w:rsid w:val="00AA4301"/>
    <w:rsid w:val="00AA56D0"/>
    <w:rsid w:val="00AA5DAC"/>
    <w:rsid w:val="00AA7EF7"/>
    <w:rsid w:val="00AB0DF0"/>
    <w:rsid w:val="00AB752D"/>
    <w:rsid w:val="00AC2DEC"/>
    <w:rsid w:val="00AC4ED1"/>
    <w:rsid w:val="00AC5184"/>
    <w:rsid w:val="00AC5264"/>
    <w:rsid w:val="00AC5514"/>
    <w:rsid w:val="00AC6521"/>
    <w:rsid w:val="00AC65D6"/>
    <w:rsid w:val="00AD1810"/>
    <w:rsid w:val="00AD2D2E"/>
    <w:rsid w:val="00AD390E"/>
    <w:rsid w:val="00AD4377"/>
    <w:rsid w:val="00AD5176"/>
    <w:rsid w:val="00AD5219"/>
    <w:rsid w:val="00AD6681"/>
    <w:rsid w:val="00AD7465"/>
    <w:rsid w:val="00AE025D"/>
    <w:rsid w:val="00AE1996"/>
    <w:rsid w:val="00AE1BE7"/>
    <w:rsid w:val="00AE24FA"/>
    <w:rsid w:val="00AE3B05"/>
    <w:rsid w:val="00AE4479"/>
    <w:rsid w:val="00AE462B"/>
    <w:rsid w:val="00AE6585"/>
    <w:rsid w:val="00AE6CB3"/>
    <w:rsid w:val="00AF0100"/>
    <w:rsid w:val="00AF13A3"/>
    <w:rsid w:val="00AF13C5"/>
    <w:rsid w:val="00AF1615"/>
    <w:rsid w:val="00AF1B05"/>
    <w:rsid w:val="00AF28E1"/>
    <w:rsid w:val="00AF3245"/>
    <w:rsid w:val="00AF4E76"/>
    <w:rsid w:val="00AF56E9"/>
    <w:rsid w:val="00B00187"/>
    <w:rsid w:val="00B003EC"/>
    <w:rsid w:val="00B010B2"/>
    <w:rsid w:val="00B0431C"/>
    <w:rsid w:val="00B04DD5"/>
    <w:rsid w:val="00B06AB7"/>
    <w:rsid w:val="00B0712E"/>
    <w:rsid w:val="00B07695"/>
    <w:rsid w:val="00B115CB"/>
    <w:rsid w:val="00B11B7D"/>
    <w:rsid w:val="00B13BF0"/>
    <w:rsid w:val="00B14762"/>
    <w:rsid w:val="00B157ED"/>
    <w:rsid w:val="00B15810"/>
    <w:rsid w:val="00B164FA"/>
    <w:rsid w:val="00B16E0A"/>
    <w:rsid w:val="00B176A0"/>
    <w:rsid w:val="00B17A03"/>
    <w:rsid w:val="00B243C2"/>
    <w:rsid w:val="00B25DB4"/>
    <w:rsid w:val="00B27B0C"/>
    <w:rsid w:val="00B27D98"/>
    <w:rsid w:val="00B303D9"/>
    <w:rsid w:val="00B30743"/>
    <w:rsid w:val="00B32409"/>
    <w:rsid w:val="00B33623"/>
    <w:rsid w:val="00B33C60"/>
    <w:rsid w:val="00B34F88"/>
    <w:rsid w:val="00B3521F"/>
    <w:rsid w:val="00B360D1"/>
    <w:rsid w:val="00B362CD"/>
    <w:rsid w:val="00B37B6A"/>
    <w:rsid w:val="00B400D5"/>
    <w:rsid w:val="00B402EC"/>
    <w:rsid w:val="00B40496"/>
    <w:rsid w:val="00B43D1B"/>
    <w:rsid w:val="00B46140"/>
    <w:rsid w:val="00B515D8"/>
    <w:rsid w:val="00B536E8"/>
    <w:rsid w:val="00B537E1"/>
    <w:rsid w:val="00B54145"/>
    <w:rsid w:val="00B54F40"/>
    <w:rsid w:val="00B561FC"/>
    <w:rsid w:val="00B5694A"/>
    <w:rsid w:val="00B619CB"/>
    <w:rsid w:val="00B63133"/>
    <w:rsid w:val="00B636C3"/>
    <w:rsid w:val="00B63A32"/>
    <w:rsid w:val="00B64BED"/>
    <w:rsid w:val="00B65A40"/>
    <w:rsid w:val="00B66E20"/>
    <w:rsid w:val="00B672C4"/>
    <w:rsid w:val="00B70BD2"/>
    <w:rsid w:val="00B712C2"/>
    <w:rsid w:val="00B71ACD"/>
    <w:rsid w:val="00B73986"/>
    <w:rsid w:val="00B74211"/>
    <w:rsid w:val="00B745E7"/>
    <w:rsid w:val="00B75666"/>
    <w:rsid w:val="00B7598A"/>
    <w:rsid w:val="00B75DC5"/>
    <w:rsid w:val="00B75E64"/>
    <w:rsid w:val="00B771FC"/>
    <w:rsid w:val="00B77F5F"/>
    <w:rsid w:val="00B81984"/>
    <w:rsid w:val="00B829CE"/>
    <w:rsid w:val="00B83CBF"/>
    <w:rsid w:val="00B85528"/>
    <w:rsid w:val="00B8603C"/>
    <w:rsid w:val="00B86EA2"/>
    <w:rsid w:val="00B8707D"/>
    <w:rsid w:val="00B8782B"/>
    <w:rsid w:val="00B87900"/>
    <w:rsid w:val="00B97E3A"/>
    <w:rsid w:val="00BA0AC4"/>
    <w:rsid w:val="00BA25B5"/>
    <w:rsid w:val="00BA260C"/>
    <w:rsid w:val="00BA3688"/>
    <w:rsid w:val="00BA45A5"/>
    <w:rsid w:val="00BA571B"/>
    <w:rsid w:val="00BA6621"/>
    <w:rsid w:val="00BA6775"/>
    <w:rsid w:val="00BB0E98"/>
    <w:rsid w:val="00BB25BD"/>
    <w:rsid w:val="00BB28E7"/>
    <w:rsid w:val="00BB297B"/>
    <w:rsid w:val="00BB2A1B"/>
    <w:rsid w:val="00BB4FCF"/>
    <w:rsid w:val="00BB50DD"/>
    <w:rsid w:val="00BB5A9A"/>
    <w:rsid w:val="00BB74D3"/>
    <w:rsid w:val="00BB7C96"/>
    <w:rsid w:val="00BC08CB"/>
    <w:rsid w:val="00BC3481"/>
    <w:rsid w:val="00BC6DB6"/>
    <w:rsid w:val="00BC6E65"/>
    <w:rsid w:val="00BC708B"/>
    <w:rsid w:val="00BC71C9"/>
    <w:rsid w:val="00BC758A"/>
    <w:rsid w:val="00BC7B04"/>
    <w:rsid w:val="00BC7E83"/>
    <w:rsid w:val="00BD03F6"/>
    <w:rsid w:val="00BD0B8D"/>
    <w:rsid w:val="00BD10AA"/>
    <w:rsid w:val="00BD133A"/>
    <w:rsid w:val="00BD22E6"/>
    <w:rsid w:val="00BD2C52"/>
    <w:rsid w:val="00BD4A0B"/>
    <w:rsid w:val="00BD4B1A"/>
    <w:rsid w:val="00BD5296"/>
    <w:rsid w:val="00BE03E2"/>
    <w:rsid w:val="00BE2910"/>
    <w:rsid w:val="00BE4EDF"/>
    <w:rsid w:val="00BE6294"/>
    <w:rsid w:val="00BF2F40"/>
    <w:rsid w:val="00BF335C"/>
    <w:rsid w:val="00BF38D7"/>
    <w:rsid w:val="00BF484D"/>
    <w:rsid w:val="00BF6368"/>
    <w:rsid w:val="00BF6900"/>
    <w:rsid w:val="00BF6FF0"/>
    <w:rsid w:val="00C018E9"/>
    <w:rsid w:val="00C0191D"/>
    <w:rsid w:val="00C03860"/>
    <w:rsid w:val="00C038B0"/>
    <w:rsid w:val="00C04380"/>
    <w:rsid w:val="00C047C4"/>
    <w:rsid w:val="00C052D3"/>
    <w:rsid w:val="00C0696C"/>
    <w:rsid w:val="00C1063B"/>
    <w:rsid w:val="00C14F92"/>
    <w:rsid w:val="00C15218"/>
    <w:rsid w:val="00C158D9"/>
    <w:rsid w:val="00C20062"/>
    <w:rsid w:val="00C20384"/>
    <w:rsid w:val="00C22631"/>
    <w:rsid w:val="00C22B12"/>
    <w:rsid w:val="00C25A47"/>
    <w:rsid w:val="00C26E1C"/>
    <w:rsid w:val="00C32085"/>
    <w:rsid w:val="00C33B35"/>
    <w:rsid w:val="00C375D7"/>
    <w:rsid w:val="00C446B8"/>
    <w:rsid w:val="00C461F3"/>
    <w:rsid w:val="00C4663B"/>
    <w:rsid w:val="00C50174"/>
    <w:rsid w:val="00C50385"/>
    <w:rsid w:val="00C5706C"/>
    <w:rsid w:val="00C575A3"/>
    <w:rsid w:val="00C610FE"/>
    <w:rsid w:val="00C654F9"/>
    <w:rsid w:val="00C66AFC"/>
    <w:rsid w:val="00C67FB0"/>
    <w:rsid w:val="00C70631"/>
    <w:rsid w:val="00C70713"/>
    <w:rsid w:val="00C70E91"/>
    <w:rsid w:val="00C714E2"/>
    <w:rsid w:val="00C74110"/>
    <w:rsid w:val="00C758B0"/>
    <w:rsid w:val="00C75B77"/>
    <w:rsid w:val="00C80B74"/>
    <w:rsid w:val="00C81A50"/>
    <w:rsid w:val="00C820FF"/>
    <w:rsid w:val="00C85535"/>
    <w:rsid w:val="00C85C10"/>
    <w:rsid w:val="00C87ABF"/>
    <w:rsid w:val="00C9149C"/>
    <w:rsid w:val="00C916AA"/>
    <w:rsid w:val="00C92B22"/>
    <w:rsid w:val="00C9528E"/>
    <w:rsid w:val="00C95843"/>
    <w:rsid w:val="00C979A9"/>
    <w:rsid w:val="00C97BAB"/>
    <w:rsid w:val="00CA1DA0"/>
    <w:rsid w:val="00CA2998"/>
    <w:rsid w:val="00CA35B8"/>
    <w:rsid w:val="00CA6A91"/>
    <w:rsid w:val="00CB038E"/>
    <w:rsid w:val="00CB0735"/>
    <w:rsid w:val="00CB0B13"/>
    <w:rsid w:val="00CB1228"/>
    <w:rsid w:val="00CB16A2"/>
    <w:rsid w:val="00CB249B"/>
    <w:rsid w:val="00CB4D6F"/>
    <w:rsid w:val="00CB734C"/>
    <w:rsid w:val="00CB7969"/>
    <w:rsid w:val="00CC06EC"/>
    <w:rsid w:val="00CC0E4A"/>
    <w:rsid w:val="00CC15B2"/>
    <w:rsid w:val="00CC179C"/>
    <w:rsid w:val="00CC249A"/>
    <w:rsid w:val="00CC384E"/>
    <w:rsid w:val="00CC3F8C"/>
    <w:rsid w:val="00CC405C"/>
    <w:rsid w:val="00CC61C6"/>
    <w:rsid w:val="00CC6C2D"/>
    <w:rsid w:val="00CD1D9E"/>
    <w:rsid w:val="00CD477F"/>
    <w:rsid w:val="00CE1B67"/>
    <w:rsid w:val="00CE2BC7"/>
    <w:rsid w:val="00CE2D1A"/>
    <w:rsid w:val="00CE69FA"/>
    <w:rsid w:val="00CE70E8"/>
    <w:rsid w:val="00CE7D82"/>
    <w:rsid w:val="00CF0C01"/>
    <w:rsid w:val="00CF4DC1"/>
    <w:rsid w:val="00CF505C"/>
    <w:rsid w:val="00CF5D92"/>
    <w:rsid w:val="00CF5F7B"/>
    <w:rsid w:val="00CF600B"/>
    <w:rsid w:val="00CF7769"/>
    <w:rsid w:val="00CF7A2D"/>
    <w:rsid w:val="00D0119B"/>
    <w:rsid w:val="00D011E1"/>
    <w:rsid w:val="00D01F37"/>
    <w:rsid w:val="00D02878"/>
    <w:rsid w:val="00D032C3"/>
    <w:rsid w:val="00D04202"/>
    <w:rsid w:val="00D05AAD"/>
    <w:rsid w:val="00D05ED1"/>
    <w:rsid w:val="00D0770A"/>
    <w:rsid w:val="00D10EFA"/>
    <w:rsid w:val="00D12D57"/>
    <w:rsid w:val="00D13D17"/>
    <w:rsid w:val="00D24FBA"/>
    <w:rsid w:val="00D27F7E"/>
    <w:rsid w:val="00D31CB6"/>
    <w:rsid w:val="00D33B67"/>
    <w:rsid w:val="00D34E0B"/>
    <w:rsid w:val="00D37901"/>
    <w:rsid w:val="00D4120A"/>
    <w:rsid w:val="00D42902"/>
    <w:rsid w:val="00D42F97"/>
    <w:rsid w:val="00D43D31"/>
    <w:rsid w:val="00D43E94"/>
    <w:rsid w:val="00D456E6"/>
    <w:rsid w:val="00D46B39"/>
    <w:rsid w:val="00D5179D"/>
    <w:rsid w:val="00D52EAB"/>
    <w:rsid w:val="00D53451"/>
    <w:rsid w:val="00D534F3"/>
    <w:rsid w:val="00D56DC5"/>
    <w:rsid w:val="00D620A4"/>
    <w:rsid w:val="00D629F0"/>
    <w:rsid w:val="00D62CEF"/>
    <w:rsid w:val="00D63D97"/>
    <w:rsid w:val="00D64587"/>
    <w:rsid w:val="00D66476"/>
    <w:rsid w:val="00D7295F"/>
    <w:rsid w:val="00D744EE"/>
    <w:rsid w:val="00D76DBD"/>
    <w:rsid w:val="00D77F60"/>
    <w:rsid w:val="00D806AE"/>
    <w:rsid w:val="00D82B39"/>
    <w:rsid w:val="00D84216"/>
    <w:rsid w:val="00D858D8"/>
    <w:rsid w:val="00D87794"/>
    <w:rsid w:val="00D87C10"/>
    <w:rsid w:val="00D90159"/>
    <w:rsid w:val="00D93962"/>
    <w:rsid w:val="00D946D3"/>
    <w:rsid w:val="00D94F0D"/>
    <w:rsid w:val="00D9777A"/>
    <w:rsid w:val="00D97A76"/>
    <w:rsid w:val="00DA4309"/>
    <w:rsid w:val="00DA44D8"/>
    <w:rsid w:val="00DA6F70"/>
    <w:rsid w:val="00DA7128"/>
    <w:rsid w:val="00DA7957"/>
    <w:rsid w:val="00DB1118"/>
    <w:rsid w:val="00DB436C"/>
    <w:rsid w:val="00DB529E"/>
    <w:rsid w:val="00DB66A8"/>
    <w:rsid w:val="00DB7DD8"/>
    <w:rsid w:val="00DC3092"/>
    <w:rsid w:val="00DC4175"/>
    <w:rsid w:val="00DC491B"/>
    <w:rsid w:val="00DC5629"/>
    <w:rsid w:val="00DC7C71"/>
    <w:rsid w:val="00DD058B"/>
    <w:rsid w:val="00DD0B8C"/>
    <w:rsid w:val="00DD1F71"/>
    <w:rsid w:val="00DD2CCA"/>
    <w:rsid w:val="00DD5D72"/>
    <w:rsid w:val="00DD6A8C"/>
    <w:rsid w:val="00DD6B8D"/>
    <w:rsid w:val="00DD6DF1"/>
    <w:rsid w:val="00DE1808"/>
    <w:rsid w:val="00DE2DD5"/>
    <w:rsid w:val="00DF1CEF"/>
    <w:rsid w:val="00DF2007"/>
    <w:rsid w:val="00DF225C"/>
    <w:rsid w:val="00DF265D"/>
    <w:rsid w:val="00DF31D5"/>
    <w:rsid w:val="00DF36DB"/>
    <w:rsid w:val="00DF4B55"/>
    <w:rsid w:val="00DF5157"/>
    <w:rsid w:val="00DF5898"/>
    <w:rsid w:val="00DF6EEB"/>
    <w:rsid w:val="00DF71A7"/>
    <w:rsid w:val="00DF7508"/>
    <w:rsid w:val="00DF7EF7"/>
    <w:rsid w:val="00E0210E"/>
    <w:rsid w:val="00E0362A"/>
    <w:rsid w:val="00E03C96"/>
    <w:rsid w:val="00E03D71"/>
    <w:rsid w:val="00E042E7"/>
    <w:rsid w:val="00E12490"/>
    <w:rsid w:val="00E12AE4"/>
    <w:rsid w:val="00E12E6A"/>
    <w:rsid w:val="00E14951"/>
    <w:rsid w:val="00E14FB9"/>
    <w:rsid w:val="00E152DF"/>
    <w:rsid w:val="00E174BC"/>
    <w:rsid w:val="00E21D5F"/>
    <w:rsid w:val="00E23412"/>
    <w:rsid w:val="00E259B0"/>
    <w:rsid w:val="00E3099A"/>
    <w:rsid w:val="00E312E3"/>
    <w:rsid w:val="00E32562"/>
    <w:rsid w:val="00E33C24"/>
    <w:rsid w:val="00E342DF"/>
    <w:rsid w:val="00E34782"/>
    <w:rsid w:val="00E40ECF"/>
    <w:rsid w:val="00E419DD"/>
    <w:rsid w:val="00E427C2"/>
    <w:rsid w:val="00E42C73"/>
    <w:rsid w:val="00E42EEC"/>
    <w:rsid w:val="00E441A7"/>
    <w:rsid w:val="00E4552B"/>
    <w:rsid w:val="00E4794E"/>
    <w:rsid w:val="00E47B32"/>
    <w:rsid w:val="00E509C2"/>
    <w:rsid w:val="00E50B82"/>
    <w:rsid w:val="00E539EF"/>
    <w:rsid w:val="00E53E11"/>
    <w:rsid w:val="00E5427B"/>
    <w:rsid w:val="00E547F5"/>
    <w:rsid w:val="00E618F9"/>
    <w:rsid w:val="00E6249C"/>
    <w:rsid w:val="00E62F81"/>
    <w:rsid w:val="00E63398"/>
    <w:rsid w:val="00E63C1D"/>
    <w:rsid w:val="00E6553E"/>
    <w:rsid w:val="00E6614B"/>
    <w:rsid w:val="00E669B0"/>
    <w:rsid w:val="00E67F92"/>
    <w:rsid w:val="00E70689"/>
    <w:rsid w:val="00E71862"/>
    <w:rsid w:val="00E732B8"/>
    <w:rsid w:val="00E732F1"/>
    <w:rsid w:val="00E73873"/>
    <w:rsid w:val="00E75564"/>
    <w:rsid w:val="00E761F4"/>
    <w:rsid w:val="00E7647F"/>
    <w:rsid w:val="00E76FDC"/>
    <w:rsid w:val="00E7702F"/>
    <w:rsid w:val="00E774A5"/>
    <w:rsid w:val="00E77AA9"/>
    <w:rsid w:val="00E80FCB"/>
    <w:rsid w:val="00E83733"/>
    <w:rsid w:val="00E83CBD"/>
    <w:rsid w:val="00E8537E"/>
    <w:rsid w:val="00E854F9"/>
    <w:rsid w:val="00E858D1"/>
    <w:rsid w:val="00E87365"/>
    <w:rsid w:val="00E92768"/>
    <w:rsid w:val="00E937BB"/>
    <w:rsid w:val="00E94A68"/>
    <w:rsid w:val="00E94B1D"/>
    <w:rsid w:val="00EA05A6"/>
    <w:rsid w:val="00EA0C38"/>
    <w:rsid w:val="00EA17FE"/>
    <w:rsid w:val="00EA1EEF"/>
    <w:rsid w:val="00EA255F"/>
    <w:rsid w:val="00EA32D1"/>
    <w:rsid w:val="00EA37F7"/>
    <w:rsid w:val="00EA51DD"/>
    <w:rsid w:val="00EA7E27"/>
    <w:rsid w:val="00EB0486"/>
    <w:rsid w:val="00EB7595"/>
    <w:rsid w:val="00EC0FB1"/>
    <w:rsid w:val="00EC1B14"/>
    <w:rsid w:val="00EC2373"/>
    <w:rsid w:val="00EC4D72"/>
    <w:rsid w:val="00EC7D55"/>
    <w:rsid w:val="00ED32E6"/>
    <w:rsid w:val="00ED5970"/>
    <w:rsid w:val="00ED5A2B"/>
    <w:rsid w:val="00EE0FAC"/>
    <w:rsid w:val="00EE2002"/>
    <w:rsid w:val="00EE23C2"/>
    <w:rsid w:val="00EE3F03"/>
    <w:rsid w:val="00EE4270"/>
    <w:rsid w:val="00EE45A8"/>
    <w:rsid w:val="00EE484F"/>
    <w:rsid w:val="00EE4BAB"/>
    <w:rsid w:val="00EE5F00"/>
    <w:rsid w:val="00EE6148"/>
    <w:rsid w:val="00EE667C"/>
    <w:rsid w:val="00EE7AE8"/>
    <w:rsid w:val="00EF2B5C"/>
    <w:rsid w:val="00EF35FB"/>
    <w:rsid w:val="00EF4E34"/>
    <w:rsid w:val="00EF5BFD"/>
    <w:rsid w:val="00EF723B"/>
    <w:rsid w:val="00EF79B2"/>
    <w:rsid w:val="00F01073"/>
    <w:rsid w:val="00F022D6"/>
    <w:rsid w:val="00F0363A"/>
    <w:rsid w:val="00F03B3F"/>
    <w:rsid w:val="00F0456B"/>
    <w:rsid w:val="00F05CA4"/>
    <w:rsid w:val="00F05EB4"/>
    <w:rsid w:val="00F077CE"/>
    <w:rsid w:val="00F1080A"/>
    <w:rsid w:val="00F1086F"/>
    <w:rsid w:val="00F118A6"/>
    <w:rsid w:val="00F12C4A"/>
    <w:rsid w:val="00F1403B"/>
    <w:rsid w:val="00F14066"/>
    <w:rsid w:val="00F161A6"/>
    <w:rsid w:val="00F21A5B"/>
    <w:rsid w:val="00F21E86"/>
    <w:rsid w:val="00F23183"/>
    <w:rsid w:val="00F23C3F"/>
    <w:rsid w:val="00F26CE3"/>
    <w:rsid w:val="00F312FB"/>
    <w:rsid w:val="00F33FC5"/>
    <w:rsid w:val="00F36E86"/>
    <w:rsid w:val="00F4421E"/>
    <w:rsid w:val="00F46A95"/>
    <w:rsid w:val="00F4706F"/>
    <w:rsid w:val="00F522A6"/>
    <w:rsid w:val="00F52C7E"/>
    <w:rsid w:val="00F54276"/>
    <w:rsid w:val="00F54A01"/>
    <w:rsid w:val="00F54BE3"/>
    <w:rsid w:val="00F55BF6"/>
    <w:rsid w:val="00F56C91"/>
    <w:rsid w:val="00F575DD"/>
    <w:rsid w:val="00F5799A"/>
    <w:rsid w:val="00F6196E"/>
    <w:rsid w:val="00F6402D"/>
    <w:rsid w:val="00F64E7D"/>
    <w:rsid w:val="00F677A8"/>
    <w:rsid w:val="00F679B0"/>
    <w:rsid w:val="00F7024A"/>
    <w:rsid w:val="00F704C6"/>
    <w:rsid w:val="00F70BCF"/>
    <w:rsid w:val="00F7361E"/>
    <w:rsid w:val="00F73D7C"/>
    <w:rsid w:val="00F73F44"/>
    <w:rsid w:val="00F76593"/>
    <w:rsid w:val="00F775AE"/>
    <w:rsid w:val="00F800C3"/>
    <w:rsid w:val="00F82F25"/>
    <w:rsid w:val="00F84191"/>
    <w:rsid w:val="00F847C0"/>
    <w:rsid w:val="00F84F2F"/>
    <w:rsid w:val="00F90965"/>
    <w:rsid w:val="00FA024C"/>
    <w:rsid w:val="00FA14A5"/>
    <w:rsid w:val="00FA462C"/>
    <w:rsid w:val="00FA6F6D"/>
    <w:rsid w:val="00FA7BF4"/>
    <w:rsid w:val="00FB0993"/>
    <w:rsid w:val="00FB0A4A"/>
    <w:rsid w:val="00FB7C61"/>
    <w:rsid w:val="00FB7DE0"/>
    <w:rsid w:val="00FC0026"/>
    <w:rsid w:val="00FC1941"/>
    <w:rsid w:val="00FC4E65"/>
    <w:rsid w:val="00FC66A2"/>
    <w:rsid w:val="00FC7B13"/>
    <w:rsid w:val="00FD2500"/>
    <w:rsid w:val="00FD2987"/>
    <w:rsid w:val="00FD58C9"/>
    <w:rsid w:val="00FD6D87"/>
    <w:rsid w:val="00FD76DD"/>
    <w:rsid w:val="00FD7AC4"/>
    <w:rsid w:val="00FE0746"/>
    <w:rsid w:val="00FE1C3D"/>
    <w:rsid w:val="00FE2ADC"/>
    <w:rsid w:val="00FE32F6"/>
    <w:rsid w:val="00FE3AA0"/>
    <w:rsid w:val="00FE5116"/>
    <w:rsid w:val="00FE5A50"/>
    <w:rsid w:val="00FE7039"/>
    <w:rsid w:val="00FF0C39"/>
    <w:rsid w:val="00FF0C96"/>
    <w:rsid w:val="00FF14F0"/>
    <w:rsid w:val="00FF38EE"/>
    <w:rsid w:val="00FF5EB9"/>
    <w:rsid w:val="00FF6934"/>
    <w:rsid w:val="00FF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E1D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31C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36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3623"/>
  </w:style>
  <w:style w:type="paragraph" w:styleId="a4">
    <w:name w:val="footer"/>
    <w:basedOn w:val="a"/>
    <w:link w:val="Char0"/>
    <w:uiPriority w:val="99"/>
    <w:unhideWhenUsed/>
    <w:rsid w:val="00B336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3623"/>
  </w:style>
  <w:style w:type="character" w:styleId="a5">
    <w:name w:val="Emphasis"/>
    <w:basedOn w:val="a0"/>
    <w:uiPriority w:val="20"/>
    <w:qFormat/>
    <w:rsid w:val="00AD6681"/>
    <w:rPr>
      <w:b/>
      <w:bCs/>
      <w:i w:val="0"/>
      <w:iCs w:val="0"/>
    </w:rPr>
  </w:style>
  <w:style w:type="character" w:customStyle="1" w:styleId="st1">
    <w:name w:val="st1"/>
    <w:basedOn w:val="a0"/>
    <w:rsid w:val="00AD6681"/>
  </w:style>
  <w:style w:type="paragraph" w:styleId="a6">
    <w:name w:val="Balloon Text"/>
    <w:basedOn w:val="a"/>
    <w:link w:val="Char1"/>
    <w:uiPriority w:val="99"/>
    <w:semiHidden/>
    <w:unhideWhenUsed/>
    <w:rsid w:val="009B3FA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B3FA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EC4D72"/>
    <w:pPr>
      <w:ind w:leftChars="400" w:left="800"/>
    </w:pPr>
  </w:style>
  <w:style w:type="paragraph" w:styleId="a8">
    <w:name w:val="Revision"/>
    <w:hidden/>
    <w:uiPriority w:val="99"/>
    <w:semiHidden/>
    <w:rsid w:val="0094338B"/>
  </w:style>
  <w:style w:type="paragraph" w:customStyle="1" w:styleId="Default">
    <w:name w:val="Default"/>
    <w:rsid w:val="00C0696C"/>
    <w:pPr>
      <w:widowControl w:val="0"/>
      <w:autoSpaceDE w:val="0"/>
      <w:autoSpaceDN w:val="0"/>
      <w:adjustRightInd w:val="0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2784C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2784C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12784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2784C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1278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7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7E2EB6-4633-46E0-9FEF-EBB345521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2</Words>
  <Characters>4692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50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08T08:47:00Z</dcterms:created>
  <dcterms:modified xsi:type="dcterms:W3CDTF">2021-12-08T08:47:00Z</dcterms:modified>
  <cp:category/>
</cp:coreProperties>
</file>